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8A7" w:rsidRPr="00A26F48" w:rsidRDefault="00A45720" w:rsidP="00A45720">
      <w:pPr>
        <w:rPr>
          <w:b/>
          <w:sz w:val="24"/>
          <w:szCs w:val="24"/>
          <w:vertAlign w:val="superscript"/>
        </w:rPr>
      </w:pPr>
      <w:r>
        <w:rPr>
          <w:b/>
          <w:sz w:val="24"/>
          <w:szCs w:val="24"/>
        </w:rPr>
        <w:t xml:space="preserve">Additional file 1: </w:t>
      </w:r>
      <w:r w:rsidR="001F28A7" w:rsidRPr="00A26F48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="001F28A7" w:rsidRPr="00A26F48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.</w:t>
      </w:r>
      <w:r w:rsidR="001F28A7" w:rsidRPr="00A26F48">
        <w:rPr>
          <w:b/>
          <w:sz w:val="24"/>
          <w:szCs w:val="24"/>
        </w:rPr>
        <w:t xml:space="preserve"> Characteristics of </w:t>
      </w:r>
      <w:r w:rsidR="001F28A7">
        <w:rPr>
          <w:b/>
          <w:sz w:val="24"/>
          <w:szCs w:val="24"/>
        </w:rPr>
        <w:t>the Intervention</w:t>
      </w:r>
    </w:p>
    <w:tbl>
      <w:tblPr>
        <w:tblStyle w:val="TableGrid"/>
        <w:tblW w:w="14407" w:type="dxa"/>
        <w:tblLayout w:type="fixed"/>
        <w:tblLook w:val="04A0"/>
      </w:tblPr>
      <w:tblGrid>
        <w:gridCol w:w="1242"/>
        <w:gridCol w:w="1843"/>
        <w:gridCol w:w="11322"/>
      </w:tblGrid>
      <w:tr w:rsidR="001F28A7" w:rsidRPr="00FB68B1" w:rsidTr="00446E9D">
        <w:trPr>
          <w:trHeight w:val="683"/>
        </w:trPr>
        <w:tc>
          <w:tcPr>
            <w:tcW w:w="30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8A7" w:rsidRPr="00FB68B1" w:rsidRDefault="001F28A7" w:rsidP="00446E9D">
            <w:pPr>
              <w:rPr>
                <w:b/>
                <w:sz w:val="24"/>
                <w:szCs w:val="24"/>
                <w:lang w:eastAsia="en-AU"/>
              </w:rPr>
            </w:pPr>
            <w:r>
              <w:rPr>
                <w:b/>
                <w:sz w:val="24"/>
                <w:szCs w:val="24"/>
                <w:lang w:eastAsia="en-AU"/>
              </w:rPr>
              <w:t>Name</w:t>
            </w:r>
          </w:p>
        </w:tc>
        <w:tc>
          <w:tcPr>
            <w:tcW w:w="1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8A7" w:rsidRPr="00940F26" w:rsidRDefault="001F28A7" w:rsidP="00446E9D">
            <w:pPr>
              <w:rPr>
                <w:sz w:val="24"/>
                <w:szCs w:val="24"/>
                <w:lang w:eastAsia="en-AU"/>
              </w:rPr>
            </w:pPr>
            <w:r w:rsidRPr="00940F26">
              <w:rPr>
                <w:sz w:val="24"/>
                <w:szCs w:val="24"/>
                <w:lang w:eastAsia="en-AU"/>
              </w:rPr>
              <w:t>Specialist-taught Physical Education Intervention</w:t>
            </w:r>
          </w:p>
        </w:tc>
      </w:tr>
      <w:tr w:rsidR="001F28A7" w:rsidRPr="00FB68B1" w:rsidTr="00446E9D">
        <w:trPr>
          <w:trHeight w:val="683"/>
        </w:trPr>
        <w:tc>
          <w:tcPr>
            <w:tcW w:w="30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28A7" w:rsidRPr="00FB68B1" w:rsidRDefault="001F28A7" w:rsidP="00446E9D">
            <w:pPr>
              <w:rPr>
                <w:b/>
                <w:sz w:val="24"/>
                <w:szCs w:val="24"/>
                <w:lang w:eastAsia="en-AU"/>
              </w:rPr>
            </w:pPr>
            <w:r w:rsidRPr="00FB68B1">
              <w:rPr>
                <w:b/>
                <w:sz w:val="24"/>
                <w:szCs w:val="24"/>
                <w:lang w:eastAsia="en-AU"/>
              </w:rPr>
              <w:t>Provider</w:t>
            </w:r>
          </w:p>
        </w:tc>
        <w:tc>
          <w:tcPr>
            <w:tcW w:w="1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28A7" w:rsidRPr="00940F26" w:rsidRDefault="001F28A7" w:rsidP="00446E9D">
            <w:pPr>
              <w:rPr>
                <w:sz w:val="24"/>
                <w:szCs w:val="24"/>
                <w:lang w:eastAsia="en-AU"/>
              </w:rPr>
            </w:pPr>
            <w:r w:rsidRPr="00940F26">
              <w:rPr>
                <w:sz w:val="24"/>
                <w:szCs w:val="24"/>
                <w:lang w:eastAsia="en-AU"/>
              </w:rPr>
              <w:t xml:space="preserve">The Bluearth Foundation, a non-for-profit company. Bluearth website: </w:t>
            </w:r>
            <w:hyperlink r:id="rId6" w:history="1">
              <w:r w:rsidRPr="00940F26">
                <w:rPr>
                  <w:rStyle w:val="Hyperlink"/>
                  <w:sz w:val="24"/>
                  <w:szCs w:val="24"/>
                  <w:lang w:eastAsia="en-AU"/>
                </w:rPr>
                <w:t>www.bluearth.org</w:t>
              </w:r>
            </w:hyperlink>
          </w:p>
        </w:tc>
      </w:tr>
      <w:tr w:rsidR="001F28A7" w:rsidRPr="00FB68B1" w:rsidTr="00446E9D">
        <w:trPr>
          <w:trHeight w:val="722"/>
        </w:trPr>
        <w:tc>
          <w:tcPr>
            <w:tcW w:w="30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28A7" w:rsidRPr="00FB68B1" w:rsidRDefault="001F28A7" w:rsidP="00446E9D">
            <w:pPr>
              <w:rPr>
                <w:b/>
                <w:sz w:val="24"/>
                <w:szCs w:val="24"/>
                <w:lang w:eastAsia="en-AU"/>
              </w:rPr>
            </w:pPr>
            <w:r w:rsidRPr="00FB68B1">
              <w:rPr>
                <w:b/>
                <w:sz w:val="24"/>
                <w:szCs w:val="24"/>
                <w:lang w:eastAsia="en-AU"/>
              </w:rPr>
              <w:t>Program objectives</w:t>
            </w:r>
          </w:p>
        </w:tc>
        <w:tc>
          <w:tcPr>
            <w:tcW w:w="1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28A7" w:rsidRPr="00FB68B1" w:rsidRDefault="001F28A7" w:rsidP="00446E9D">
            <w:pPr>
              <w:rPr>
                <w:sz w:val="24"/>
                <w:szCs w:val="24"/>
                <w:lang w:eastAsia="en-AU"/>
              </w:rPr>
            </w:pPr>
            <w:r w:rsidRPr="00FB68B1">
              <w:rPr>
                <w:sz w:val="24"/>
                <w:szCs w:val="24"/>
                <w:lang w:eastAsia="en-AU"/>
              </w:rPr>
              <w:t xml:space="preserve">To </w:t>
            </w:r>
            <w:r>
              <w:rPr>
                <w:sz w:val="24"/>
                <w:szCs w:val="24"/>
                <w:lang w:eastAsia="en-AU"/>
              </w:rPr>
              <w:t xml:space="preserve">deliver physical education lessons that increase student physical activity in </w:t>
            </w:r>
            <w:r w:rsidRPr="00FB68B1">
              <w:rPr>
                <w:sz w:val="24"/>
                <w:szCs w:val="24"/>
                <w:lang w:eastAsia="en-AU"/>
              </w:rPr>
              <w:t xml:space="preserve">an all-inclusive, enjoyable, challenging, yet not-threatening </w:t>
            </w:r>
            <w:r>
              <w:rPr>
                <w:sz w:val="24"/>
                <w:szCs w:val="24"/>
                <w:lang w:eastAsia="en-AU"/>
              </w:rPr>
              <w:t>environment</w:t>
            </w:r>
          </w:p>
        </w:tc>
      </w:tr>
      <w:tr w:rsidR="001F28A7" w:rsidRPr="00FB68B1" w:rsidTr="00446E9D">
        <w:trPr>
          <w:trHeight w:val="722"/>
        </w:trPr>
        <w:tc>
          <w:tcPr>
            <w:tcW w:w="30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8A7" w:rsidRPr="00FB68B1" w:rsidRDefault="001F28A7" w:rsidP="00446E9D">
            <w:pPr>
              <w:rPr>
                <w:b/>
                <w:sz w:val="24"/>
                <w:szCs w:val="24"/>
                <w:lang w:eastAsia="en-AU"/>
              </w:rPr>
            </w:pPr>
            <w:r>
              <w:rPr>
                <w:b/>
                <w:sz w:val="24"/>
                <w:szCs w:val="24"/>
                <w:lang w:eastAsia="en-AU"/>
              </w:rPr>
              <w:t>Theoretical Framework</w:t>
            </w:r>
          </w:p>
        </w:tc>
        <w:tc>
          <w:tcPr>
            <w:tcW w:w="1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8A7" w:rsidRPr="00FB68B1" w:rsidRDefault="001F28A7" w:rsidP="00446E9D">
            <w:pPr>
              <w:rPr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  <w:lang w:eastAsia="en-AU"/>
              </w:rPr>
              <w:t>Guided Discovery method of teaching [15]</w:t>
            </w:r>
          </w:p>
        </w:tc>
      </w:tr>
      <w:tr w:rsidR="001F28A7" w:rsidRPr="00FB68B1" w:rsidTr="00446E9D">
        <w:trPr>
          <w:trHeight w:val="722"/>
        </w:trPr>
        <w:tc>
          <w:tcPr>
            <w:tcW w:w="30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28A7" w:rsidRPr="00FB68B1" w:rsidRDefault="001F28A7" w:rsidP="00446E9D">
            <w:pPr>
              <w:rPr>
                <w:b/>
                <w:sz w:val="24"/>
                <w:szCs w:val="24"/>
                <w:lang w:eastAsia="en-AU"/>
              </w:rPr>
            </w:pPr>
            <w:r w:rsidRPr="00FB68B1">
              <w:rPr>
                <w:b/>
                <w:sz w:val="24"/>
                <w:szCs w:val="24"/>
                <w:lang w:eastAsia="en-AU"/>
              </w:rPr>
              <w:t>Child-related objectives</w:t>
            </w:r>
          </w:p>
        </w:tc>
        <w:tc>
          <w:tcPr>
            <w:tcW w:w="1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28A7" w:rsidRPr="00FB68B1" w:rsidRDefault="001F28A7" w:rsidP="00446E9D">
            <w:pPr>
              <w:rPr>
                <w:sz w:val="24"/>
                <w:szCs w:val="24"/>
                <w:lang w:eastAsia="en-AU"/>
              </w:rPr>
            </w:pPr>
            <w:r w:rsidRPr="00FB68B1">
              <w:rPr>
                <w:sz w:val="24"/>
                <w:szCs w:val="24"/>
                <w:lang w:eastAsia="en-AU"/>
              </w:rPr>
              <w:t>Personal, social and physical development through movement challenges.</w:t>
            </w:r>
          </w:p>
        </w:tc>
      </w:tr>
      <w:tr w:rsidR="001F28A7" w:rsidRPr="00FB68B1" w:rsidTr="00446E9D">
        <w:trPr>
          <w:trHeight w:val="560"/>
        </w:trPr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F28A7" w:rsidRDefault="001F28A7" w:rsidP="00446E9D">
            <w:pPr>
              <w:jc w:val="both"/>
              <w:rPr>
                <w:b/>
                <w:sz w:val="24"/>
                <w:szCs w:val="24"/>
                <w:lang w:eastAsia="en-AU"/>
              </w:rPr>
            </w:pPr>
          </w:p>
          <w:p w:rsidR="001F28A7" w:rsidRDefault="001F28A7" w:rsidP="00446E9D">
            <w:pPr>
              <w:jc w:val="both"/>
              <w:rPr>
                <w:b/>
                <w:sz w:val="24"/>
                <w:szCs w:val="24"/>
                <w:lang w:eastAsia="en-AU"/>
              </w:rPr>
            </w:pPr>
          </w:p>
          <w:p w:rsidR="001F28A7" w:rsidRDefault="001F28A7" w:rsidP="00446E9D">
            <w:pPr>
              <w:jc w:val="both"/>
              <w:rPr>
                <w:b/>
                <w:sz w:val="24"/>
                <w:szCs w:val="24"/>
                <w:lang w:eastAsia="en-AU"/>
              </w:rPr>
            </w:pPr>
          </w:p>
          <w:p w:rsidR="001F28A7" w:rsidRPr="00FB68B1" w:rsidRDefault="001F28A7" w:rsidP="00446E9D">
            <w:pPr>
              <w:jc w:val="both"/>
              <w:rPr>
                <w:b/>
                <w:sz w:val="24"/>
                <w:szCs w:val="24"/>
                <w:lang w:eastAsia="en-AU"/>
              </w:rPr>
            </w:pPr>
            <w:r>
              <w:rPr>
                <w:b/>
                <w:sz w:val="24"/>
                <w:szCs w:val="24"/>
                <w:lang w:eastAsia="en-AU"/>
              </w:rPr>
              <w:t>Deliver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8A7" w:rsidRPr="00FB68B1" w:rsidRDefault="001F28A7" w:rsidP="00446E9D">
            <w:pPr>
              <w:rPr>
                <w:b/>
                <w:sz w:val="24"/>
                <w:szCs w:val="24"/>
                <w:lang w:eastAsia="en-AU"/>
              </w:rPr>
            </w:pPr>
            <w:r>
              <w:rPr>
                <w:b/>
                <w:sz w:val="24"/>
                <w:szCs w:val="24"/>
                <w:lang w:eastAsia="en-AU"/>
              </w:rPr>
              <w:t xml:space="preserve">Who </w:t>
            </w:r>
          </w:p>
        </w:tc>
        <w:tc>
          <w:tcPr>
            <w:tcW w:w="1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8A7" w:rsidRPr="00FB68B1" w:rsidRDefault="001F28A7" w:rsidP="00446E9D">
            <w:pPr>
              <w:rPr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  <w:lang w:eastAsia="en-AU"/>
              </w:rPr>
              <w:t>Five university qualified PE teachers (3 male, 2 female) with additional training from Bluearth delivered the Intervention</w:t>
            </w:r>
          </w:p>
        </w:tc>
      </w:tr>
      <w:tr w:rsidR="001F28A7" w:rsidRPr="00FB68B1" w:rsidTr="00446E9D">
        <w:trPr>
          <w:trHeight w:val="696"/>
        </w:trPr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F28A7" w:rsidRDefault="001F28A7" w:rsidP="00446E9D">
            <w:pPr>
              <w:jc w:val="both"/>
              <w:rPr>
                <w:b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8A7" w:rsidRDefault="001F28A7" w:rsidP="00446E9D">
            <w:pPr>
              <w:rPr>
                <w:b/>
                <w:sz w:val="24"/>
                <w:szCs w:val="24"/>
                <w:lang w:eastAsia="en-AU"/>
              </w:rPr>
            </w:pPr>
            <w:r>
              <w:rPr>
                <w:b/>
                <w:sz w:val="24"/>
                <w:szCs w:val="24"/>
                <w:lang w:eastAsia="en-AU"/>
              </w:rPr>
              <w:t>How</w:t>
            </w:r>
          </w:p>
        </w:tc>
        <w:tc>
          <w:tcPr>
            <w:tcW w:w="1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8A7" w:rsidRDefault="001F28A7" w:rsidP="00446E9D">
            <w:pPr>
              <w:rPr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  <w:lang w:eastAsia="en-AU"/>
              </w:rPr>
              <w:t>Face to Face PE lessons, programmed into the school curriculum, taught by the specialist PE teachers</w:t>
            </w:r>
          </w:p>
        </w:tc>
      </w:tr>
      <w:tr w:rsidR="001F28A7" w:rsidRPr="00FB68B1" w:rsidTr="00446E9D">
        <w:trPr>
          <w:trHeight w:val="722"/>
        </w:trPr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8A7" w:rsidRDefault="001F28A7" w:rsidP="00446E9D">
            <w:pPr>
              <w:jc w:val="both"/>
              <w:rPr>
                <w:b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8A7" w:rsidRDefault="001F28A7" w:rsidP="00446E9D">
            <w:pPr>
              <w:rPr>
                <w:b/>
                <w:sz w:val="24"/>
                <w:szCs w:val="24"/>
                <w:lang w:eastAsia="en-AU"/>
              </w:rPr>
            </w:pPr>
            <w:r>
              <w:rPr>
                <w:b/>
                <w:sz w:val="24"/>
                <w:szCs w:val="24"/>
                <w:lang w:eastAsia="en-AU"/>
              </w:rPr>
              <w:t>Duration</w:t>
            </w:r>
          </w:p>
        </w:tc>
        <w:tc>
          <w:tcPr>
            <w:tcW w:w="1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8A7" w:rsidRDefault="001F28A7" w:rsidP="00446E9D">
            <w:pPr>
              <w:rPr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  <w:lang w:eastAsia="en-AU"/>
              </w:rPr>
              <w:t>2 x 45 minute PE lessons per week over 4 school years. On average students received 272 lessons over the 4 year intervention period (68 lessons per school year)</w:t>
            </w:r>
          </w:p>
        </w:tc>
      </w:tr>
      <w:tr w:rsidR="001F28A7" w:rsidRPr="00FB68B1" w:rsidTr="00446E9D">
        <w:trPr>
          <w:trHeight w:val="826"/>
        </w:trPr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F28A7" w:rsidRDefault="001F28A7" w:rsidP="00446E9D">
            <w:pPr>
              <w:rPr>
                <w:b/>
                <w:sz w:val="24"/>
                <w:szCs w:val="24"/>
                <w:lang w:eastAsia="en-AU"/>
              </w:rPr>
            </w:pPr>
          </w:p>
          <w:p w:rsidR="001F28A7" w:rsidRDefault="001F28A7" w:rsidP="00446E9D">
            <w:pPr>
              <w:rPr>
                <w:b/>
                <w:sz w:val="24"/>
                <w:szCs w:val="24"/>
                <w:lang w:eastAsia="en-AU"/>
              </w:rPr>
            </w:pPr>
          </w:p>
          <w:p w:rsidR="001F28A7" w:rsidRDefault="001F28A7" w:rsidP="00446E9D">
            <w:pPr>
              <w:rPr>
                <w:b/>
                <w:sz w:val="24"/>
                <w:szCs w:val="24"/>
                <w:lang w:eastAsia="en-AU"/>
              </w:rPr>
            </w:pPr>
          </w:p>
          <w:p w:rsidR="001F28A7" w:rsidRDefault="001F28A7" w:rsidP="00446E9D">
            <w:pPr>
              <w:rPr>
                <w:b/>
                <w:sz w:val="24"/>
                <w:szCs w:val="24"/>
                <w:lang w:eastAsia="en-AU"/>
              </w:rPr>
            </w:pPr>
          </w:p>
          <w:p w:rsidR="001F28A7" w:rsidRDefault="001F28A7" w:rsidP="00446E9D">
            <w:pPr>
              <w:rPr>
                <w:b/>
                <w:sz w:val="24"/>
                <w:szCs w:val="24"/>
                <w:lang w:eastAsia="en-AU"/>
              </w:rPr>
            </w:pPr>
          </w:p>
          <w:p w:rsidR="001F28A7" w:rsidRPr="00FB68B1" w:rsidRDefault="001F28A7" w:rsidP="00446E9D">
            <w:pPr>
              <w:rPr>
                <w:b/>
                <w:sz w:val="24"/>
                <w:szCs w:val="24"/>
                <w:lang w:eastAsia="en-AU"/>
              </w:rPr>
            </w:pPr>
            <w:r>
              <w:rPr>
                <w:b/>
                <w:sz w:val="24"/>
                <w:szCs w:val="24"/>
                <w:lang w:eastAsia="en-AU"/>
              </w:rPr>
              <w:t>PE lesson</w:t>
            </w:r>
            <w:r w:rsidRPr="00FB68B1">
              <w:rPr>
                <w:b/>
                <w:sz w:val="24"/>
                <w:szCs w:val="24"/>
                <w:lang w:eastAsia="en-AU"/>
              </w:rPr>
              <w:t xml:space="preserve"> Eleme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8A7" w:rsidRPr="00FB68B1" w:rsidRDefault="001F28A7" w:rsidP="00446E9D">
            <w:pPr>
              <w:rPr>
                <w:b/>
                <w:sz w:val="24"/>
                <w:szCs w:val="24"/>
                <w:lang w:eastAsia="en-AU"/>
              </w:rPr>
            </w:pPr>
            <w:r>
              <w:rPr>
                <w:b/>
                <w:sz w:val="24"/>
                <w:szCs w:val="24"/>
                <w:lang w:eastAsia="en-AU"/>
              </w:rPr>
              <w:t>Fitness</w:t>
            </w:r>
          </w:p>
        </w:tc>
        <w:tc>
          <w:tcPr>
            <w:tcW w:w="1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28A7" w:rsidRDefault="001F28A7" w:rsidP="00446E9D">
            <w:pPr>
              <w:rPr>
                <w:sz w:val="24"/>
                <w:szCs w:val="24"/>
                <w:lang w:eastAsia="en-AU"/>
              </w:rPr>
            </w:pPr>
            <w:r w:rsidRPr="00E330BB">
              <w:rPr>
                <w:sz w:val="24"/>
                <w:szCs w:val="24"/>
                <w:lang w:eastAsia="en-AU"/>
              </w:rPr>
              <w:t>Coordination and Agility:</w:t>
            </w:r>
            <w:r w:rsidRPr="00FB68B1">
              <w:rPr>
                <w:sz w:val="24"/>
                <w:szCs w:val="24"/>
                <w:lang w:eastAsia="en-AU"/>
              </w:rPr>
              <w:t xml:space="preserve"> Challenge based activities including crawling, climbing, running, hopping, stepping, skip</w:t>
            </w:r>
            <w:r>
              <w:rPr>
                <w:sz w:val="24"/>
                <w:szCs w:val="24"/>
                <w:lang w:eastAsia="en-AU"/>
              </w:rPr>
              <w:t>ping, rope-skipping and jumping</w:t>
            </w:r>
          </w:p>
          <w:p w:rsidR="001F28A7" w:rsidRPr="00E330BB" w:rsidRDefault="001F28A7" w:rsidP="00446E9D">
            <w:pPr>
              <w:rPr>
                <w:sz w:val="12"/>
                <w:szCs w:val="12"/>
                <w:lang w:eastAsia="en-AU"/>
              </w:rPr>
            </w:pPr>
          </w:p>
          <w:p w:rsidR="001F28A7" w:rsidRPr="00FB68B1" w:rsidRDefault="001F28A7" w:rsidP="00446E9D">
            <w:pPr>
              <w:rPr>
                <w:sz w:val="24"/>
                <w:szCs w:val="24"/>
                <w:lang w:eastAsia="en-AU"/>
              </w:rPr>
            </w:pPr>
            <w:r w:rsidRPr="00E330BB">
              <w:rPr>
                <w:sz w:val="24"/>
                <w:szCs w:val="24"/>
                <w:lang w:eastAsia="en-AU"/>
              </w:rPr>
              <w:t>Dynamic Movements:</w:t>
            </w:r>
            <w:r w:rsidRPr="00FB68B1">
              <w:rPr>
                <w:sz w:val="24"/>
                <w:szCs w:val="24"/>
                <w:lang w:eastAsia="en-AU"/>
              </w:rPr>
              <w:t xml:space="preserve"> Gymnastic-based activities to develop rhythm and balance. For example, double-leg s</w:t>
            </w:r>
            <w:r>
              <w:rPr>
                <w:sz w:val="24"/>
                <w:szCs w:val="24"/>
                <w:lang w:eastAsia="en-AU"/>
              </w:rPr>
              <w:t>quat jump to single-leg landing</w:t>
            </w:r>
          </w:p>
        </w:tc>
      </w:tr>
      <w:tr w:rsidR="001F28A7" w:rsidRPr="00FB68B1" w:rsidTr="00446E9D">
        <w:trPr>
          <w:trHeight w:val="714"/>
        </w:trPr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F28A7" w:rsidRPr="00FB68B1" w:rsidRDefault="001F28A7" w:rsidP="00446E9D">
            <w:pPr>
              <w:jc w:val="both"/>
              <w:rPr>
                <w:b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8A7" w:rsidRPr="00FB68B1" w:rsidRDefault="001F28A7" w:rsidP="00446E9D">
            <w:pPr>
              <w:rPr>
                <w:b/>
                <w:sz w:val="24"/>
                <w:szCs w:val="24"/>
                <w:lang w:eastAsia="en-AU"/>
              </w:rPr>
            </w:pPr>
            <w:r w:rsidRPr="00FB68B1">
              <w:rPr>
                <w:b/>
                <w:sz w:val="24"/>
                <w:szCs w:val="24"/>
                <w:lang w:eastAsia="en-AU"/>
              </w:rPr>
              <w:t>Skill Activities</w:t>
            </w:r>
          </w:p>
        </w:tc>
        <w:tc>
          <w:tcPr>
            <w:tcW w:w="1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28A7" w:rsidRPr="00FB68B1" w:rsidRDefault="001F28A7" w:rsidP="00446E9D">
            <w:pPr>
              <w:rPr>
                <w:sz w:val="24"/>
                <w:szCs w:val="24"/>
                <w:lang w:eastAsia="en-AU"/>
              </w:rPr>
            </w:pPr>
            <w:r w:rsidRPr="00FB68B1">
              <w:rPr>
                <w:sz w:val="24"/>
                <w:szCs w:val="24"/>
                <w:lang w:eastAsia="en-AU"/>
              </w:rPr>
              <w:t>Group and individual practices to develop motor skills of hitting, kicking, throwing, juggling and cat</w:t>
            </w:r>
            <w:r>
              <w:rPr>
                <w:sz w:val="24"/>
                <w:szCs w:val="24"/>
                <w:lang w:eastAsia="en-AU"/>
              </w:rPr>
              <w:t>ching with a variety of objects</w:t>
            </w:r>
          </w:p>
        </w:tc>
      </w:tr>
      <w:tr w:rsidR="001F28A7" w:rsidRPr="00FB68B1" w:rsidTr="00446E9D">
        <w:trPr>
          <w:trHeight w:val="754"/>
        </w:trPr>
        <w:tc>
          <w:tcPr>
            <w:tcW w:w="124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F28A7" w:rsidRPr="00FB68B1" w:rsidRDefault="001F28A7" w:rsidP="00446E9D">
            <w:pPr>
              <w:jc w:val="both"/>
              <w:rPr>
                <w:b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8A7" w:rsidRPr="00FB68B1" w:rsidRDefault="001F28A7" w:rsidP="00446E9D">
            <w:pPr>
              <w:rPr>
                <w:b/>
                <w:sz w:val="24"/>
                <w:szCs w:val="24"/>
                <w:lang w:eastAsia="en-AU"/>
              </w:rPr>
            </w:pPr>
            <w:r w:rsidRPr="00FB68B1">
              <w:rPr>
                <w:b/>
                <w:sz w:val="24"/>
                <w:szCs w:val="24"/>
                <w:lang w:eastAsia="en-AU"/>
              </w:rPr>
              <w:t>Games</w:t>
            </w:r>
          </w:p>
        </w:tc>
        <w:tc>
          <w:tcPr>
            <w:tcW w:w="1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28A7" w:rsidRPr="00FB68B1" w:rsidRDefault="001F28A7" w:rsidP="00446E9D">
            <w:pPr>
              <w:rPr>
                <w:sz w:val="24"/>
                <w:szCs w:val="24"/>
                <w:lang w:eastAsia="en-AU"/>
              </w:rPr>
            </w:pPr>
            <w:r w:rsidRPr="00FB68B1">
              <w:rPr>
                <w:sz w:val="24"/>
                <w:szCs w:val="24"/>
                <w:lang w:eastAsia="en-AU"/>
              </w:rPr>
              <w:t>Designed to promote aerobic fitness, cooperation and teamwork, problem solving and healthy attitudes towards competition</w:t>
            </w:r>
          </w:p>
        </w:tc>
      </w:tr>
      <w:tr w:rsidR="001F28A7" w:rsidRPr="00FB68B1" w:rsidTr="00446E9D">
        <w:trPr>
          <w:trHeight w:val="722"/>
        </w:trPr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8A7" w:rsidRPr="00FB68B1" w:rsidRDefault="001F28A7" w:rsidP="00446E9D">
            <w:pPr>
              <w:jc w:val="both"/>
              <w:rPr>
                <w:b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8A7" w:rsidRPr="00FB68B1" w:rsidRDefault="001F28A7" w:rsidP="00446E9D">
            <w:pPr>
              <w:rPr>
                <w:b/>
                <w:sz w:val="24"/>
                <w:szCs w:val="24"/>
                <w:lang w:eastAsia="en-AU"/>
              </w:rPr>
            </w:pPr>
            <w:r w:rsidRPr="00FB68B1">
              <w:rPr>
                <w:b/>
                <w:sz w:val="24"/>
                <w:szCs w:val="24"/>
                <w:lang w:eastAsia="en-AU"/>
              </w:rPr>
              <w:t>Core Movement</w:t>
            </w:r>
          </w:p>
        </w:tc>
        <w:tc>
          <w:tcPr>
            <w:tcW w:w="1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28A7" w:rsidRPr="00FB68B1" w:rsidRDefault="001F28A7" w:rsidP="00446E9D">
            <w:pPr>
              <w:rPr>
                <w:sz w:val="24"/>
                <w:szCs w:val="24"/>
                <w:lang w:eastAsia="en-AU"/>
              </w:rPr>
            </w:pPr>
            <w:r w:rsidRPr="00FB68B1">
              <w:rPr>
                <w:sz w:val="24"/>
                <w:szCs w:val="24"/>
                <w:lang w:eastAsia="en-AU"/>
              </w:rPr>
              <w:t>Includ</w:t>
            </w:r>
            <w:r>
              <w:rPr>
                <w:sz w:val="24"/>
                <w:szCs w:val="24"/>
                <w:lang w:eastAsia="en-AU"/>
              </w:rPr>
              <w:t xml:space="preserve">ing </w:t>
            </w:r>
            <w:r w:rsidRPr="00FB68B1">
              <w:rPr>
                <w:sz w:val="24"/>
                <w:szCs w:val="24"/>
                <w:lang w:eastAsia="en-AU"/>
              </w:rPr>
              <w:t>yoga-like practices to develop muscular strength, flexibilit</w:t>
            </w:r>
            <w:r>
              <w:rPr>
                <w:sz w:val="24"/>
                <w:szCs w:val="24"/>
                <w:lang w:eastAsia="en-AU"/>
              </w:rPr>
              <w:t>y, balance and postural control</w:t>
            </w:r>
          </w:p>
        </w:tc>
      </w:tr>
    </w:tbl>
    <w:p w:rsidR="001F28A7" w:rsidRDefault="001F28A7" w:rsidP="00A45720"/>
    <w:sectPr w:rsidR="001F28A7" w:rsidSect="00A45720">
      <w:pgSz w:w="16838" w:h="11906" w:orient="landscape"/>
      <w:pgMar w:top="432" w:right="720" w:bottom="562" w:left="432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2497"/>
    <w:multiLevelType w:val="hybridMultilevel"/>
    <w:tmpl w:val="1B90B730"/>
    <w:lvl w:ilvl="0" w:tplc="36F83C28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8905BF"/>
    <w:multiLevelType w:val="hybridMultilevel"/>
    <w:tmpl w:val="4C744CFE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4E63EA"/>
    <w:multiLevelType w:val="hybridMultilevel"/>
    <w:tmpl w:val="ECEA7DC8"/>
    <w:lvl w:ilvl="0" w:tplc="007014D0">
      <w:start w:val="9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81C713C"/>
    <w:multiLevelType w:val="hybridMultilevel"/>
    <w:tmpl w:val="B722262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B855865"/>
    <w:multiLevelType w:val="hybridMultilevel"/>
    <w:tmpl w:val="948C2C5A"/>
    <w:lvl w:ilvl="0" w:tplc="0762A2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E63FD7"/>
    <w:multiLevelType w:val="hybridMultilevel"/>
    <w:tmpl w:val="2DDCAED4"/>
    <w:lvl w:ilvl="0" w:tplc="B85635B8">
      <w:start w:val="15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19B5023"/>
    <w:multiLevelType w:val="hybridMultilevel"/>
    <w:tmpl w:val="6B4CC36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23381F"/>
    <w:multiLevelType w:val="hybridMultilevel"/>
    <w:tmpl w:val="85489C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DFE4D3B"/>
    <w:multiLevelType w:val="hybridMultilevel"/>
    <w:tmpl w:val="BB96205C"/>
    <w:lvl w:ilvl="0" w:tplc="83327CF2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50243276"/>
    <w:multiLevelType w:val="hybridMultilevel"/>
    <w:tmpl w:val="1F14B9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407615D"/>
    <w:multiLevelType w:val="hybridMultilevel"/>
    <w:tmpl w:val="4BAC63A4"/>
    <w:lvl w:ilvl="0" w:tplc="308000F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F466F4"/>
    <w:multiLevelType w:val="hybridMultilevel"/>
    <w:tmpl w:val="F0FCB15E"/>
    <w:lvl w:ilvl="0" w:tplc="308000F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7C11D5B"/>
    <w:multiLevelType w:val="hybridMultilevel"/>
    <w:tmpl w:val="2FD66CAC"/>
    <w:lvl w:ilvl="0" w:tplc="B12A2C1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5"/>
  </w:num>
  <w:num w:numId="4">
    <w:abstractNumId w:val="0"/>
  </w:num>
  <w:num w:numId="5">
    <w:abstractNumId w:val="2"/>
  </w:num>
  <w:num w:numId="6">
    <w:abstractNumId w:val="10"/>
  </w:num>
  <w:num w:numId="7">
    <w:abstractNumId w:val="11"/>
  </w:num>
  <w:num w:numId="8">
    <w:abstractNumId w:val="6"/>
  </w:num>
  <w:num w:numId="9">
    <w:abstractNumId w:val="1"/>
  </w:num>
  <w:num w:numId="10">
    <w:abstractNumId w:val="4"/>
  </w:num>
  <w:num w:numId="11">
    <w:abstractNumId w:val="12"/>
  </w:num>
  <w:num w:numId="12">
    <w:abstractNumId w:val="3"/>
  </w:num>
  <w:num w:numId="13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drawingGridHorizontalSpacing w:val="110"/>
  <w:displayHorizontalDrawingGridEvery w:val="2"/>
  <w:characterSpacingControl w:val="doNotCompress"/>
  <w:compat>
    <w:useFELayout/>
  </w:compat>
  <w:rsids>
    <w:rsidRoot w:val="00A0130E"/>
    <w:rsid w:val="00004B7A"/>
    <w:rsid w:val="00007810"/>
    <w:rsid w:val="00011E54"/>
    <w:rsid w:val="00016C69"/>
    <w:rsid w:val="00016F5E"/>
    <w:rsid w:val="000216DE"/>
    <w:rsid w:val="00026510"/>
    <w:rsid w:val="0003340D"/>
    <w:rsid w:val="00033C9C"/>
    <w:rsid w:val="00034C77"/>
    <w:rsid w:val="0003699F"/>
    <w:rsid w:val="00036A37"/>
    <w:rsid w:val="000376F2"/>
    <w:rsid w:val="00037AD9"/>
    <w:rsid w:val="000403C3"/>
    <w:rsid w:val="0004092C"/>
    <w:rsid w:val="000409FB"/>
    <w:rsid w:val="00041F77"/>
    <w:rsid w:val="0004535E"/>
    <w:rsid w:val="000458AB"/>
    <w:rsid w:val="00045D64"/>
    <w:rsid w:val="00046816"/>
    <w:rsid w:val="00047F29"/>
    <w:rsid w:val="000516DB"/>
    <w:rsid w:val="00052BB9"/>
    <w:rsid w:val="00052C3A"/>
    <w:rsid w:val="00052D08"/>
    <w:rsid w:val="00060AC2"/>
    <w:rsid w:val="00061847"/>
    <w:rsid w:val="000630BD"/>
    <w:rsid w:val="0006343F"/>
    <w:rsid w:val="000637B9"/>
    <w:rsid w:val="000644CA"/>
    <w:rsid w:val="00066397"/>
    <w:rsid w:val="00071F84"/>
    <w:rsid w:val="0007299F"/>
    <w:rsid w:val="0007341F"/>
    <w:rsid w:val="00076586"/>
    <w:rsid w:val="00080897"/>
    <w:rsid w:val="00080F8F"/>
    <w:rsid w:val="0008210B"/>
    <w:rsid w:val="00082777"/>
    <w:rsid w:val="00082E27"/>
    <w:rsid w:val="00084044"/>
    <w:rsid w:val="000867ED"/>
    <w:rsid w:val="0009114D"/>
    <w:rsid w:val="00091E90"/>
    <w:rsid w:val="0009467B"/>
    <w:rsid w:val="00096BA3"/>
    <w:rsid w:val="000A113A"/>
    <w:rsid w:val="000A3AE9"/>
    <w:rsid w:val="000A5766"/>
    <w:rsid w:val="000B2D66"/>
    <w:rsid w:val="000B4E11"/>
    <w:rsid w:val="000B73DF"/>
    <w:rsid w:val="000C2680"/>
    <w:rsid w:val="000C3ACD"/>
    <w:rsid w:val="000C41DD"/>
    <w:rsid w:val="000C747A"/>
    <w:rsid w:val="000D09C3"/>
    <w:rsid w:val="000D0E3B"/>
    <w:rsid w:val="000D10EA"/>
    <w:rsid w:val="000D2D22"/>
    <w:rsid w:val="000D34D1"/>
    <w:rsid w:val="000D5B6E"/>
    <w:rsid w:val="000D6423"/>
    <w:rsid w:val="000D6670"/>
    <w:rsid w:val="000E0B9E"/>
    <w:rsid w:val="000E1CC6"/>
    <w:rsid w:val="000E26E0"/>
    <w:rsid w:val="000E4F5A"/>
    <w:rsid w:val="000E5712"/>
    <w:rsid w:val="000E75C8"/>
    <w:rsid w:val="000F33E1"/>
    <w:rsid w:val="000F38D9"/>
    <w:rsid w:val="000F3B91"/>
    <w:rsid w:val="000F3C3E"/>
    <w:rsid w:val="000F4FB9"/>
    <w:rsid w:val="000F5184"/>
    <w:rsid w:val="000F5F90"/>
    <w:rsid w:val="000F76F3"/>
    <w:rsid w:val="00100F6B"/>
    <w:rsid w:val="00101435"/>
    <w:rsid w:val="0010179D"/>
    <w:rsid w:val="0010616D"/>
    <w:rsid w:val="0010776F"/>
    <w:rsid w:val="00107DA1"/>
    <w:rsid w:val="001102AB"/>
    <w:rsid w:val="00111501"/>
    <w:rsid w:val="00112118"/>
    <w:rsid w:val="001125DB"/>
    <w:rsid w:val="00112D6F"/>
    <w:rsid w:val="001166A3"/>
    <w:rsid w:val="00116F15"/>
    <w:rsid w:val="001179DA"/>
    <w:rsid w:val="00120AE9"/>
    <w:rsid w:val="001216E7"/>
    <w:rsid w:val="00122E01"/>
    <w:rsid w:val="00124106"/>
    <w:rsid w:val="00124A0B"/>
    <w:rsid w:val="00125769"/>
    <w:rsid w:val="001278E4"/>
    <w:rsid w:val="001314AB"/>
    <w:rsid w:val="001315CC"/>
    <w:rsid w:val="00131A92"/>
    <w:rsid w:val="00132207"/>
    <w:rsid w:val="00132D20"/>
    <w:rsid w:val="0013418E"/>
    <w:rsid w:val="00135A7C"/>
    <w:rsid w:val="001360E1"/>
    <w:rsid w:val="00136998"/>
    <w:rsid w:val="00136A92"/>
    <w:rsid w:val="001400AE"/>
    <w:rsid w:val="00141769"/>
    <w:rsid w:val="0014404E"/>
    <w:rsid w:val="001463CB"/>
    <w:rsid w:val="00150F03"/>
    <w:rsid w:val="00154B01"/>
    <w:rsid w:val="00154F72"/>
    <w:rsid w:val="001554C8"/>
    <w:rsid w:val="00155B47"/>
    <w:rsid w:val="00156247"/>
    <w:rsid w:val="001567B9"/>
    <w:rsid w:val="00157110"/>
    <w:rsid w:val="00160E7B"/>
    <w:rsid w:val="0016221B"/>
    <w:rsid w:val="001625AD"/>
    <w:rsid w:val="00162E74"/>
    <w:rsid w:val="00170DE8"/>
    <w:rsid w:val="0017220F"/>
    <w:rsid w:val="00172644"/>
    <w:rsid w:val="00172D14"/>
    <w:rsid w:val="001740CC"/>
    <w:rsid w:val="0017792F"/>
    <w:rsid w:val="001804C7"/>
    <w:rsid w:val="00180D86"/>
    <w:rsid w:val="00182710"/>
    <w:rsid w:val="00184DC4"/>
    <w:rsid w:val="00185CAD"/>
    <w:rsid w:val="00187AC4"/>
    <w:rsid w:val="001905CB"/>
    <w:rsid w:val="001906F7"/>
    <w:rsid w:val="00190957"/>
    <w:rsid w:val="0019510F"/>
    <w:rsid w:val="0019564C"/>
    <w:rsid w:val="001965B4"/>
    <w:rsid w:val="00196958"/>
    <w:rsid w:val="001A0219"/>
    <w:rsid w:val="001A09D0"/>
    <w:rsid w:val="001A0DE4"/>
    <w:rsid w:val="001A1A40"/>
    <w:rsid w:val="001A25E4"/>
    <w:rsid w:val="001A3E24"/>
    <w:rsid w:val="001A52D2"/>
    <w:rsid w:val="001A6884"/>
    <w:rsid w:val="001A7E16"/>
    <w:rsid w:val="001B0AB1"/>
    <w:rsid w:val="001B4A75"/>
    <w:rsid w:val="001B756A"/>
    <w:rsid w:val="001C0400"/>
    <w:rsid w:val="001C1FA3"/>
    <w:rsid w:val="001C295D"/>
    <w:rsid w:val="001C440C"/>
    <w:rsid w:val="001C6F16"/>
    <w:rsid w:val="001D104F"/>
    <w:rsid w:val="001D1055"/>
    <w:rsid w:val="001D1980"/>
    <w:rsid w:val="001D1BC1"/>
    <w:rsid w:val="001D36C1"/>
    <w:rsid w:val="001D3D80"/>
    <w:rsid w:val="001D47C0"/>
    <w:rsid w:val="001D64F6"/>
    <w:rsid w:val="001D6DA7"/>
    <w:rsid w:val="001D7292"/>
    <w:rsid w:val="001D7E3B"/>
    <w:rsid w:val="001E17EE"/>
    <w:rsid w:val="001E1AEE"/>
    <w:rsid w:val="001E5049"/>
    <w:rsid w:val="001E5A9D"/>
    <w:rsid w:val="001E5ED9"/>
    <w:rsid w:val="001E6C9D"/>
    <w:rsid w:val="001F1276"/>
    <w:rsid w:val="001F28A7"/>
    <w:rsid w:val="001F3E1C"/>
    <w:rsid w:val="001F6574"/>
    <w:rsid w:val="001F6F78"/>
    <w:rsid w:val="0020079D"/>
    <w:rsid w:val="00200C56"/>
    <w:rsid w:val="00201281"/>
    <w:rsid w:val="002018AC"/>
    <w:rsid w:val="002026B9"/>
    <w:rsid w:val="00203DFD"/>
    <w:rsid w:val="00204FBD"/>
    <w:rsid w:val="00205EB6"/>
    <w:rsid w:val="002073E3"/>
    <w:rsid w:val="00207A8D"/>
    <w:rsid w:val="0021287B"/>
    <w:rsid w:val="002128BF"/>
    <w:rsid w:val="00215A4E"/>
    <w:rsid w:val="00215E57"/>
    <w:rsid w:val="00216B7D"/>
    <w:rsid w:val="00220687"/>
    <w:rsid w:val="0022083B"/>
    <w:rsid w:val="00221C40"/>
    <w:rsid w:val="002229F6"/>
    <w:rsid w:val="002256AA"/>
    <w:rsid w:val="00227BBA"/>
    <w:rsid w:val="002301E8"/>
    <w:rsid w:val="00232CFE"/>
    <w:rsid w:val="00232E19"/>
    <w:rsid w:val="002348A1"/>
    <w:rsid w:val="00236D89"/>
    <w:rsid w:val="00240CC1"/>
    <w:rsid w:val="00241C4A"/>
    <w:rsid w:val="00242E34"/>
    <w:rsid w:val="002437A8"/>
    <w:rsid w:val="00246ED2"/>
    <w:rsid w:val="0024771A"/>
    <w:rsid w:val="00250245"/>
    <w:rsid w:val="00252569"/>
    <w:rsid w:val="0025347A"/>
    <w:rsid w:val="002547CD"/>
    <w:rsid w:val="00254ADD"/>
    <w:rsid w:val="0025753F"/>
    <w:rsid w:val="0025775F"/>
    <w:rsid w:val="00257ACD"/>
    <w:rsid w:val="0026021B"/>
    <w:rsid w:val="00261982"/>
    <w:rsid w:val="00263AB5"/>
    <w:rsid w:val="0026553D"/>
    <w:rsid w:val="00265DE0"/>
    <w:rsid w:val="00267E64"/>
    <w:rsid w:val="00267F4F"/>
    <w:rsid w:val="002700C9"/>
    <w:rsid w:val="00271A72"/>
    <w:rsid w:val="00272675"/>
    <w:rsid w:val="002738AF"/>
    <w:rsid w:val="00273CC6"/>
    <w:rsid w:val="00275868"/>
    <w:rsid w:val="00276C5F"/>
    <w:rsid w:val="00276E9A"/>
    <w:rsid w:val="0028367C"/>
    <w:rsid w:val="00286286"/>
    <w:rsid w:val="002868E5"/>
    <w:rsid w:val="00286A83"/>
    <w:rsid w:val="00287B18"/>
    <w:rsid w:val="00290527"/>
    <w:rsid w:val="00294050"/>
    <w:rsid w:val="00294A42"/>
    <w:rsid w:val="002A0762"/>
    <w:rsid w:val="002A21C2"/>
    <w:rsid w:val="002A27D8"/>
    <w:rsid w:val="002A6548"/>
    <w:rsid w:val="002B06A0"/>
    <w:rsid w:val="002B373E"/>
    <w:rsid w:val="002B4421"/>
    <w:rsid w:val="002B48F1"/>
    <w:rsid w:val="002C08EF"/>
    <w:rsid w:val="002C20EB"/>
    <w:rsid w:val="002C2156"/>
    <w:rsid w:val="002C2F04"/>
    <w:rsid w:val="002C3AE1"/>
    <w:rsid w:val="002C526B"/>
    <w:rsid w:val="002C5A44"/>
    <w:rsid w:val="002C7684"/>
    <w:rsid w:val="002D09F2"/>
    <w:rsid w:val="002D1131"/>
    <w:rsid w:val="002D3EC6"/>
    <w:rsid w:val="002D401A"/>
    <w:rsid w:val="002D485E"/>
    <w:rsid w:val="002D518C"/>
    <w:rsid w:val="002D5967"/>
    <w:rsid w:val="002E1E9E"/>
    <w:rsid w:val="002E2DCD"/>
    <w:rsid w:val="002E3356"/>
    <w:rsid w:val="002E4695"/>
    <w:rsid w:val="002E47F0"/>
    <w:rsid w:val="002E48CB"/>
    <w:rsid w:val="002E6BBD"/>
    <w:rsid w:val="002E6CAB"/>
    <w:rsid w:val="002E7ECA"/>
    <w:rsid w:val="002E7FF3"/>
    <w:rsid w:val="002F00B2"/>
    <w:rsid w:val="002F2252"/>
    <w:rsid w:val="002F5F2C"/>
    <w:rsid w:val="002F7101"/>
    <w:rsid w:val="002F7E1B"/>
    <w:rsid w:val="00303200"/>
    <w:rsid w:val="003039F7"/>
    <w:rsid w:val="00303FC4"/>
    <w:rsid w:val="0030551D"/>
    <w:rsid w:val="003130E1"/>
    <w:rsid w:val="00314707"/>
    <w:rsid w:val="00315ABA"/>
    <w:rsid w:val="003179FD"/>
    <w:rsid w:val="003210CA"/>
    <w:rsid w:val="00321F16"/>
    <w:rsid w:val="00322410"/>
    <w:rsid w:val="00322781"/>
    <w:rsid w:val="003229C5"/>
    <w:rsid w:val="00324DEF"/>
    <w:rsid w:val="00324F13"/>
    <w:rsid w:val="0033195A"/>
    <w:rsid w:val="00332A3F"/>
    <w:rsid w:val="00333E72"/>
    <w:rsid w:val="00335397"/>
    <w:rsid w:val="003357FB"/>
    <w:rsid w:val="00336378"/>
    <w:rsid w:val="00341CDD"/>
    <w:rsid w:val="00341FCA"/>
    <w:rsid w:val="00345AD4"/>
    <w:rsid w:val="00345D3D"/>
    <w:rsid w:val="003504B8"/>
    <w:rsid w:val="00352281"/>
    <w:rsid w:val="003536A5"/>
    <w:rsid w:val="00357384"/>
    <w:rsid w:val="003613FC"/>
    <w:rsid w:val="003630E1"/>
    <w:rsid w:val="003631EC"/>
    <w:rsid w:val="00363605"/>
    <w:rsid w:val="0036604A"/>
    <w:rsid w:val="00366C6B"/>
    <w:rsid w:val="00367215"/>
    <w:rsid w:val="00367AFD"/>
    <w:rsid w:val="00372E0B"/>
    <w:rsid w:val="00373A6E"/>
    <w:rsid w:val="00374894"/>
    <w:rsid w:val="00375C22"/>
    <w:rsid w:val="00376487"/>
    <w:rsid w:val="0037717B"/>
    <w:rsid w:val="0038011B"/>
    <w:rsid w:val="0038054B"/>
    <w:rsid w:val="003808F5"/>
    <w:rsid w:val="00383EE0"/>
    <w:rsid w:val="003847D9"/>
    <w:rsid w:val="00387222"/>
    <w:rsid w:val="00390641"/>
    <w:rsid w:val="00391D78"/>
    <w:rsid w:val="0039351A"/>
    <w:rsid w:val="0039385E"/>
    <w:rsid w:val="00393A09"/>
    <w:rsid w:val="00393CE4"/>
    <w:rsid w:val="00393E25"/>
    <w:rsid w:val="00393F27"/>
    <w:rsid w:val="00394A6D"/>
    <w:rsid w:val="0039555A"/>
    <w:rsid w:val="00395990"/>
    <w:rsid w:val="00395E57"/>
    <w:rsid w:val="003963E1"/>
    <w:rsid w:val="003964D0"/>
    <w:rsid w:val="00396517"/>
    <w:rsid w:val="0039680E"/>
    <w:rsid w:val="003A22A5"/>
    <w:rsid w:val="003A2DBD"/>
    <w:rsid w:val="003A3C2A"/>
    <w:rsid w:val="003A4ED7"/>
    <w:rsid w:val="003A63F4"/>
    <w:rsid w:val="003A6AFE"/>
    <w:rsid w:val="003A71D5"/>
    <w:rsid w:val="003A7B95"/>
    <w:rsid w:val="003A7E98"/>
    <w:rsid w:val="003B0C27"/>
    <w:rsid w:val="003B11E3"/>
    <w:rsid w:val="003B4D3A"/>
    <w:rsid w:val="003B517C"/>
    <w:rsid w:val="003B6CEE"/>
    <w:rsid w:val="003B7786"/>
    <w:rsid w:val="003C0280"/>
    <w:rsid w:val="003C0DD3"/>
    <w:rsid w:val="003C1493"/>
    <w:rsid w:val="003C15B5"/>
    <w:rsid w:val="003C2014"/>
    <w:rsid w:val="003C260A"/>
    <w:rsid w:val="003C3092"/>
    <w:rsid w:val="003C5051"/>
    <w:rsid w:val="003D0A57"/>
    <w:rsid w:val="003D12E2"/>
    <w:rsid w:val="003D1EF9"/>
    <w:rsid w:val="003D3863"/>
    <w:rsid w:val="003D4831"/>
    <w:rsid w:val="003D4E68"/>
    <w:rsid w:val="003D60C6"/>
    <w:rsid w:val="003E0777"/>
    <w:rsid w:val="003E0825"/>
    <w:rsid w:val="003E26E3"/>
    <w:rsid w:val="003E4072"/>
    <w:rsid w:val="003E47AA"/>
    <w:rsid w:val="003F1CEC"/>
    <w:rsid w:val="003F4850"/>
    <w:rsid w:val="003F5548"/>
    <w:rsid w:val="003F5F5B"/>
    <w:rsid w:val="0040236E"/>
    <w:rsid w:val="00402DEF"/>
    <w:rsid w:val="0040459F"/>
    <w:rsid w:val="00404760"/>
    <w:rsid w:val="0040664A"/>
    <w:rsid w:val="00407353"/>
    <w:rsid w:val="00407A5E"/>
    <w:rsid w:val="00407E94"/>
    <w:rsid w:val="0041063C"/>
    <w:rsid w:val="004140D9"/>
    <w:rsid w:val="00414323"/>
    <w:rsid w:val="004202C8"/>
    <w:rsid w:val="00420A4C"/>
    <w:rsid w:val="00424152"/>
    <w:rsid w:val="004255E5"/>
    <w:rsid w:val="004267DD"/>
    <w:rsid w:val="0042794E"/>
    <w:rsid w:val="004308D0"/>
    <w:rsid w:val="00431253"/>
    <w:rsid w:val="00432316"/>
    <w:rsid w:val="00432E19"/>
    <w:rsid w:val="00434224"/>
    <w:rsid w:val="0043483F"/>
    <w:rsid w:val="00434867"/>
    <w:rsid w:val="00435BF6"/>
    <w:rsid w:val="0043703F"/>
    <w:rsid w:val="00440501"/>
    <w:rsid w:val="004412CC"/>
    <w:rsid w:val="00442683"/>
    <w:rsid w:val="004426FA"/>
    <w:rsid w:val="0044422E"/>
    <w:rsid w:val="00446E9D"/>
    <w:rsid w:val="00450540"/>
    <w:rsid w:val="00450D42"/>
    <w:rsid w:val="004522BA"/>
    <w:rsid w:val="00452AD6"/>
    <w:rsid w:val="004539D9"/>
    <w:rsid w:val="00454AA9"/>
    <w:rsid w:val="00455416"/>
    <w:rsid w:val="004624F2"/>
    <w:rsid w:val="00462D70"/>
    <w:rsid w:val="004634EC"/>
    <w:rsid w:val="00465CC3"/>
    <w:rsid w:val="00466A04"/>
    <w:rsid w:val="0046703A"/>
    <w:rsid w:val="004701E6"/>
    <w:rsid w:val="0047315E"/>
    <w:rsid w:val="004765DB"/>
    <w:rsid w:val="00481BB1"/>
    <w:rsid w:val="00483D43"/>
    <w:rsid w:val="004842E2"/>
    <w:rsid w:val="00486879"/>
    <w:rsid w:val="00487D34"/>
    <w:rsid w:val="00490781"/>
    <w:rsid w:val="00490BBE"/>
    <w:rsid w:val="004914DD"/>
    <w:rsid w:val="00491664"/>
    <w:rsid w:val="004938BA"/>
    <w:rsid w:val="0049481A"/>
    <w:rsid w:val="004974FF"/>
    <w:rsid w:val="004A2C72"/>
    <w:rsid w:val="004A37CD"/>
    <w:rsid w:val="004A47A5"/>
    <w:rsid w:val="004A71BF"/>
    <w:rsid w:val="004A77EB"/>
    <w:rsid w:val="004B001D"/>
    <w:rsid w:val="004B0FC4"/>
    <w:rsid w:val="004B4390"/>
    <w:rsid w:val="004B5350"/>
    <w:rsid w:val="004B7BCC"/>
    <w:rsid w:val="004C054A"/>
    <w:rsid w:val="004C1012"/>
    <w:rsid w:val="004C4537"/>
    <w:rsid w:val="004C4C36"/>
    <w:rsid w:val="004C65EA"/>
    <w:rsid w:val="004D00C4"/>
    <w:rsid w:val="004D270F"/>
    <w:rsid w:val="004D3D9E"/>
    <w:rsid w:val="004E0EC1"/>
    <w:rsid w:val="004E3958"/>
    <w:rsid w:val="004E45ED"/>
    <w:rsid w:val="004E4BF5"/>
    <w:rsid w:val="004E5E75"/>
    <w:rsid w:val="004F1C25"/>
    <w:rsid w:val="004F23A2"/>
    <w:rsid w:val="004F26E2"/>
    <w:rsid w:val="004F2A6F"/>
    <w:rsid w:val="004F37A1"/>
    <w:rsid w:val="004F4DAC"/>
    <w:rsid w:val="004F5E09"/>
    <w:rsid w:val="00500B52"/>
    <w:rsid w:val="00500EC4"/>
    <w:rsid w:val="005027B9"/>
    <w:rsid w:val="00503E85"/>
    <w:rsid w:val="00503F97"/>
    <w:rsid w:val="00506D02"/>
    <w:rsid w:val="005071DB"/>
    <w:rsid w:val="0050723A"/>
    <w:rsid w:val="00507F63"/>
    <w:rsid w:val="00510D17"/>
    <w:rsid w:val="005122A8"/>
    <w:rsid w:val="00512384"/>
    <w:rsid w:val="00514264"/>
    <w:rsid w:val="0051688E"/>
    <w:rsid w:val="00517C0B"/>
    <w:rsid w:val="00520B68"/>
    <w:rsid w:val="00522606"/>
    <w:rsid w:val="00522E7A"/>
    <w:rsid w:val="00530CBB"/>
    <w:rsid w:val="00530F11"/>
    <w:rsid w:val="0053777B"/>
    <w:rsid w:val="005402BF"/>
    <w:rsid w:val="00542EEE"/>
    <w:rsid w:val="00544AAB"/>
    <w:rsid w:val="00544EB4"/>
    <w:rsid w:val="00546E1E"/>
    <w:rsid w:val="00546FD8"/>
    <w:rsid w:val="005477AD"/>
    <w:rsid w:val="00550F60"/>
    <w:rsid w:val="00551284"/>
    <w:rsid w:val="00551F7F"/>
    <w:rsid w:val="00552935"/>
    <w:rsid w:val="005533F4"/>
    <w:rsid w:val="00553AAE"/>
    <w:rsid w:val="00553CAF"/>
    <w:rsid w:val="00554E18"/>
    <w:rsid w:val="005561A1"/>
    <w:rsid w:val="005602D3"/>
    <w:rsid w:val="00561F1F"/>
    <w:rsid w:val="005620C1"/>
    <w:rsid w:val="005624CC"/>
    <w:rsid w:val="00564B28"/>
    <w:rsid w:val="00565FF1"/>
    <w:rsid w:val="00571C4F"/>
    <w:rsid w:val="00572F5B"/>
    <w:rsid w:val="005763A3"/>
    <w:rsid w:val="00576ED7"/>
    <w:rsid w:val="00576F3D"/>
    <w:rsid w:val="00577386"/>
    <w:rsid w:val="00580E69"/>
    <w:rsid w:val="005824F9"/>
    <w:rsid w:val="00583D8B"/>
    <w:rsid w:val="005845D6"/>
    <w:rsid w:val="00584F3C"/>
    <w:rsid w:val="00586309"/>
    <w:rsid w:val="00586346"/>
    <w:rsid w:val="00587C40"/>
    <w:rsid w:val="005A20C6"/>
    <w:rsid w:val="005A5371"/>
    <w:rsid w:val="005A54F0"/>
    <w:rsid w:val="005A61C2"/>
    <w:rsid w:val="005A623F"/>
    <w:rsid w:val="005A6F05"/>
    <w:rsid w:val="005A74F8"/>
    <w:rsid w:val="005A758D"/>
    <w:rsid w:val="005B23E5"/>
    <w:rsid w:val="005B3176"/>
    <w:rsid w:val="005B47E7"/>
    <w:rsid w:val="005B4E56"/>
    <w:rsid w:val="005B6B3F"/>
    <w:rsid w:val="005C4185"/>
    <w:rsid w:val="005C5324"/>
    <w:rsid w:val="005C7B60"/>
    <w:rsid w:val="005C7D7B"/>
    <w:rsid w:val="005D02BA"/>
    <w:rsid w:val="005D0AF7"/>
    <w:rsid w:val="005D1996"/>
    <w:rsid w:val="005D3C19"/>
    <w:rsid w:val="005D7F37"/>
    <w:rsid w:val="005E0F10"/>
    <w:rsid w:val="005E2879"/>
    <w:rsid w:val="005E5C6E"/>
    <w:rsid w:val="005E7540"/>
    <w:rsid w:val="005F1349"/>
    <w:rsid w:val="005F23AB"/>
    <w:rsid w:val="005F2DD3"/>
    <w:rsid w:val="005F48A3"/>
    <w:rsid w:val="005F4B0C"/>
    <w:rsid w:val="005F51A6"/>
    <w:rsid w:val="005F608E"/>
    <w:rsid w:val="005F7904"/>
    <w:rsid w:val="005F7C47"/>
    <w:rsid w:val="00600639"/>
    <w:rsid w:val="00601F5B"/>
    <w:rsid w:val="00602750"/>
    <w:rsid w:val="0060653A"/>
    <w:rsid w:val="006076B8"/>
    <w:rsid w:val="0061137F"/>
    <w:rsid w:val="00612262"/>
    <w:rsid w:val="00612A2C"/>
    <w:rsid w:val="0061619E"/>
    <w:rsid w:val="006204B5"/>
    <w:rsid w:val="00621AFF"/>
    <w:rsid w:val="00622E51"/>
    <w:rsid w:val="00625AA1"/>
    <w:rsid w:val="006260AF"/>
    <w:rsid w:val="0062653A"/>
    <w:rsid w:val="00626882"/>
    <w:rsid w:val="0063001C"/>
    <w:rsid w:val="006311DC"/>
    <w:rsid w:val="0063465F"/>
    <w:rsid w:val="00634CEE"/>
    <w:rsid w:val="00634E39"/>
    <w:rsid w:val="0063525F"/>
    <w:rsid w:val="00635515"/>
    <w:rsid w:val="0064017C"/>
    <w:rsid w:val="00641527"/>
    <w:rsid w:val="006418B9"/>
    <w:rsid w:val="006423FB"/>
    <w:rsid w:val="00642655"/>
    <w:rsid w:val="006445A1"/>
    <w:rsid w:val="006448AB"/>
    <w:rsid w:val="00645888"/>
    <w:rsid w:val="00646D28"/>
    <w:rsid w:val="0065337B"/>
    <w:rsid w:val="00654D26"/>
    <w:rsid w:val="00654D60"/>
    <w:rsid w:val="006626FB"/>
    <w:rsid w:val="00663BAC"/>
    <w:rsid w:val="0067099F"/>
    <w:rsid w:val="006729CE"/>
    <w:rsid w:val="00672E16"/>
    <w:rsid w:val="0067327E"/>
    <w:rsid w:val="006736A1"/>
    <w:rsid w:val="006755B1"/>
    <w:rsid w:val="00677859"/>
    <w:rsid w:val="00680843"/>
    <w:rsid w:val="00680975"/>
    <w:rsid w:val="00680B11"/>
    <w:rsid w:val="00681807"/>
    <w:rsid w:val="00683000"/>
    <w:rsid w:val="006843AD"/>
    <w:rsid w:val="00685635"/>
    <w:rsid w:val="00686278"/>
    <w:rsid w:val="00686E3E"/>
    <w:rsid w:val="0068749B"/>
    <w:rsid w:val="00687891"/>
    <w:rsid w:val="006932AF"/>
    <w:rsid w:val="0069636A"/>
    <w:rsid w:val="00697851"/>
    <w:rsid w:val="006A0199"/>
    <w:rsid w:val="006A08BD"/>
    <w:rsid w:val="006A1EBA"/>
    <w:rsid w:val="006A2623"/>
    <w:rsid w:val="006A60D7"/>
    <w:rsid w:val="006A6663"/>
    <w:rsid w:val="006A6FEC"/>
    <w:rsid w:val="006A739B"/>
    <w:rsid w:val="006B06CA"/>
    <w:rsid w:val="006B4757"/>
    <w:rsid w:val="006B477F"/>
    <w:rsid w:val="006B6F75"/>
    <w:rsid w:val="006B7086"/>
    <w:rsid w:val="006C0192"/>
    <w:rsid w:val="006C3E78"/>
    <w:rsid w:val="006C40B6"/>
    <w:rsid w:val="006C6106"/>
    <w:rsid w:val="006D074E"/>
    <w:rsid w:val="006D259B"/>
    <w:rsid w:val="006D32D9"/>
    <w:rsid w:val="006D5220"/>
    <w:rsid w:val="006D703D"/>
    <w:rsid w:val="006D76A6"/>
    <w:rsid w:val="006E0DEE"/>
    <w:rsid w:val="006E221C"/>
    <w:rsid w:val="006E2F08"/>
    <w:rsid w:val="006E4553"/>
    <w:rsid w:val="006E46FC"/>
    <w:rsid w:val="006E5396"/>
    <w:rsid w:val="006E6610"/>
    <w:rsid w:val="006E6B76"/>
    <w:rsid w:val="006E7C35"/>
    <w:rsid w:val="006F0D99"/>
    <w:rsid w:val="006F1043"/>
    <w:rsid w:val="006F1D9B"/>
    <w:rsid w:val="006F2C7F"/>
    <w:rsid w:val="006F3A98"/>
    <w:rsid w:val="00700D1F"/>
    <w:rsid w:val="00700E93"/>
    <w:rsid w:val="007011A1"/>
    <w:rsid w:val="007027EE"/>
    <w:rsid w:val="007033C8"/>
    <w:rsid w:val="00707848"/>
    <w:rsid w:val="00710A06"/>
    <w:rsid w:val="007136C0"/>
    <w:rsid w:val="0071519B"/>
    <w:rsid w:val="00715B82"/>
    <w:rsid w:val="00716A6B"/>
    <w:rsid w:val="0071729C"/>
    <w:rsid w:val="0071768E"/>
    <w:rsid w:val="00720EAE"/>
    <w:rsid w:val="007230D1"/>
    <w:rsid w:val="00724DDD"/>
    <w:rsid w:val="007256F1"/>
    <w:rsid w:val="00725AC3"/>
    <w:rsid w:val="0072764F"/>
    <w:rsid w:val="00727771"/>
    <w:rsid w:val="00730BEC"/>
    <w:rsid w:val="00734E69"/>
    <w:rsid w:val="00736738"/>
    <w:rsid w:val="00737B07"/>
    <w:rsid w:val="00740FE7"/>
    <w:rsid w:val="007418FB"/>
    <w:rsid w:val="007425DF"/>
    <w:rsid w:val="00743F8F"/>
    <w:rsid w:val="00746F28"/>
    <w:rsid w:val="00750299"/>
    <w:rsid w:val="00750430"/>
    <w:rsid w:val="00750C74"/>
    <w:rsid w:val="00752EAC"/>
    <w:rsid w:val="00754ABD"/>
    <w:rsid w:val="00755606"/>
    <w:rsid w:val="0075568B"/>
    <w:rsid w:val="00756136"/>
    <w:rsid w:val="00756ABC"/>
    <w:rsid w:val="0075728E"/>
    <w:rsid w:val="00761B93"/>
    <w:rsid w:val="00762799"/>
    <w:rsid w:val="0076384D"/>
    <w:rsid w:val="00767986"/>
    <w:rsid w:val="00772582"/>
    <w:rsid w:val="0077277D"/>
    <w:rsid w:val="00772D8D"/>
    <w:rsid w:val="007756BD"/>
    <w:rsid w:val="0077626C"/>
    <w:rsid w:val="00784F95"/>
    <w:rsid w:val="00784F9B"/>
    <w:rsid w:val="00786CC7"/>
    <w:rsid w:val="007876F5"/>
    <w:rsid w:val="00793BFC"/>
    <w:rsid w:val="007953CB"/>
    <w:rsid w:val="007979A0"/>
    <w:rsid w:val="007A1472"/>
    <w:rsid w:val="007A1F8F"/>
    <w:rsid w:val="007A1FB2"/>
    <w:rsid w:val="007A2158"/>
    <w:rsid w:val="007A4F53"/>
    <w:rsid w:val="007A7BC6"/>
    <w:rsid w:val="007A7FFE"/>
    <w:rsid w:val="007B260B"/>
    <w:rsid w:val="007B4445"/>
    <w:rsid w:val="007B487D"/>
    <w:rsid w:val="007B4D86"/>
    <w:rsid w:val="007B5647"/>
    <w:rsid w:val="007B65B7"/>
    <w:rsid w:val="007B6E38"/>
    <w:rsid w:val="007C035A"/>
    <w:rsid w:val="007C1B6F"/>
    <w:rsid w:val="007C21F2"/>
    <w:rsid w:val="007C572A"/>
    <w:rsid w:val="007C69AA"/>
    <w:rsid w:val="007C7767"/>
    <w:rsid w:val="007D067F"/>
    <w:rsid w:val="007D0C8D"/>
    <w:rsid w:val="007D0FD8"/>
    <w:rsid w:val="007D2A45"/>
    <w:rsid w:val="007D3241"/>
    <w:rsid w:val="007D731A"/>
    <w:rsid w:val="007E01DA"/>
    <w:rsid w:val="007E057E"/>
    <w:rsid w:val="007E3C0C"/>
    <w:rsid w:val="007E3D0D"/>
    <w:rsid w:val="007E3D93"/>
    <w:rsid w:val="007E59D4"/>
    <w:rsid w:val="007E5C02"/>
    <w:rsid w:val="007E6087"/>
    <w:rsid w:val="007F06EE"/>
    <w:rsid w:val="007F2664"/>
    <w:rsid w:val="007F5558"/>
    <w:rsid w:val="007F68D3"/>
    <w:rsid w:val="007F6EC9"/>
    <w:rsid w:val="00800095"/>
    <w:rsid w:val="008061D5"/>
    <w:rsid w:val="00810750"/>
    <w:rsid w:val="0081240B"/>
    <w:rsid w:val="008127D6"/>
    <w:rsid w:val="008146F2"/>
    <w:rsid w:val="00815735"/>
    <w:rsid w:val="00821C57"/>
    <w:rsid w:val="008220D5"/>
    <w:rsid w:val="00822E93"/>
    <w:rsid w:val="0082300C"/>
    <w:rsid w:val="0082329F"/>
    <w:rsid w:val="00823A73"/>
    <w:rsid w:val="00824182"/>
    <w:rsid w:val="008253E1"/>
    <w:rsid w:val="00825BC3"/>
    <w:rsid w:val="00826163"/>
    <w:rsid w:val="00827DB2"/>
    <w:rsid w:val="00831816"/>
    <w:rsid w:val="00831C7C"/>
    <w:rsid w:val="008321F3"/>
    <w:rsid w:val="0083345B"/>
    <w:rsid w:val="00833FA1"/>
    <w:rsid w:val="00834CE7"/>
    <w:rsid w:val="00835AF3"/>
    <w:rsid w:val="00836132"/>
    <w:rsid w:val="008418C2"/>
    <w:rsid w:val="00843C4A"/>
    <w:rsid w:val="008451BA"/>
    <w:rsid w:val="0084527D"/>
    <w:rsid w:val="00845843"/>
    <w:rsid w:val="00846558"/>
    <w:rsid w:val="008466F7"/>
    <w:rsid w:val="00850154"/>
    <w:rsid w:val="00850193"/>
    <w:rsid w:val="008509B0"/>
    <w:rsid w:val="00850E2F"/>
    <w:rsid w:val="0085127D"/>
    <w:rsid w:val="0085446A"/>
    <w:rsid w:val="00854EA3"/>
    <w:rsid w:val="00855FE5"/>
    <w:rsid w:val="00856496"/>
    <w:rsid w:val="00860500"/>
    <w:rsid w:val="00860893"/>
    <w:rsid w:val="00860D66"/>
    <w:rsid w:val="00860DE2"/>
    <w:rsid w:val="008643EE"/>
    <w:rsid w:val="00864C47"/>
    <w:rsid w:val="00865DF4"/>
    <w:rsid w:val="00867D93"/>
    <w:rsid w:val="00870369"/>
    <w:rsid w:val="00870483"/>
    <w:rsid w:val="008721AB"/>
    <w:rsid w:val="008743DD"/>
    <w:rsid w:val="0087617C"/>
    <w:rsid w:val="008761D2"/>
    <w:rsid w:val="00877474"/>
    <w:rsid w:val="00877588"/>
    <w:rsid w:val="00880738"/>
    <w:rsid w:val="0088126E"/>
    <w:rsid w:val="00881370"/>
    <w:rsid w:val="00881C3B"/>
    <w:rsid w:val="00882EFD"/>
    <w:rsid w:val="00885E86"/>
    <w:rsid w:val="00886B36"/>
    <w:rsid w:val="00886E98"/>
    <w:rsid w:val="008873FD"/>
    <w:rsid w:val="0089168E"/>
    <w:rsid w:val="00891EAD"/>
    <w:rsid w:val="00893B05"/>
    <w:rsid w:val="008959F4"/>
    <w:rsid w:val="00897E90"/>
    <w:rsid w:val="008A0EE8"/>
    <w:rsid w:val="008A405A"/>
    <w:rsid w:val="008A4A34"/>
    <w:rsid w:val="008A62B6"/>
    <w:rsid w:val="008A69BE"/>
    <w:rsid w:val="008A70D2"/>
    <w:rsid w:val="008A7953"/>
    <w:rsid w:val="008B01EC"/>
    <w:rsid w:val="008B0E00"/>
    <w:rsid w:val="008B28BE"/>
    <w:rsid w:val="008B7BC0"/>
    <w:rsid w:val="008C0AF8"/>
    <w:rsid w:val="008C1EF9"/>
    <w:rsid w:val="008C4589"/>
    <w:rsid w:val="008C4E20"/>
    <w:rsid w:val="008C606A"/>
    <w:rsid w:val="008C7228"/>
    <w:rsid w:val="008C7DCC"/>
    <w:rsid w:val="008D0802"/>
    <w:rsid w:val="008D0E67"/>
    <w:rsid w:val="008D1BB4"/>
    <w:rsid w:val="008D69FD"/>
    <w:rsid w:val="008D7AAA"/>
    <w:rsid w:val="008E0913"/>
    <w:rsid w:val="008E11F1"/>
    <w:rsid w:val="008E20DB"/>
    <w:rsid w:val="008E25FF"/>
    <w:rsid w:val="008E2C92"/>
    <w:rsid w:val="008E3C89"/>
    <w:rsid w:val="008E48AC"/>
    <w:rsid w:val="008E5192"/>
    <w:rsid w:val="008E520F"/>
    <w:rsid w:val="008E7153"/>
    <w:rsid w:val="008E7349"/>
    <w:rsid w:val="008F061C"/>
    <w:rsid w:val="008F11C4"/>
    <w:rsid w:val="008F5C8F"/>
    <w:rsid w:val="008F6330"/>
    <w:rsid w:val="008F7A54"/>
    <w:rsid w:val="00901B3A"/>
    <w:rsid w:val="009033D6"/>
    <w:rsid w:val="00904477"/>
    <w:rsid w:val="0090451D"/>
    <w:rsid w:val="009049C4"/>
    <w:rsid w:val="00905787"/>
    <w:rsid w:val="00906844"/>
    <w:rsid w:val="00906C2F"/>
    <w:rsid w:val="009070C7"/>
    <w:rsid w:val="00910855"/>
    <w:rsid w:val="00912034"/>
    <w:rsid w:val="00915FE8"/>
    <w:rsid w:val="00916EE5"/>
    <w:rsid w:val="009203D8"/>
    <w:rsid w:val="00920C25"/>
    <w:rsid w:val="009227A0"/>
    <w:rsid w:val="00922B95"/>
    <w:rsid w:val="00923CFD"/>
    <w:rsid w:val="009245F8"/>
    <w:rsid w:val="00924F06"/>
    <w:rsid w:val="009252D2"/>
    <w:rsid w:val="00927890"/>
    <w:rsid w:val="0093177F"/>
    <w:rsid w:val="00936FFB"/>
    <w:rsid w:val="00937C5F"/>
    <w:rsid w:val="00940F2F"/>
    <w:rsid w:val="009418FA"/>
    <w:rsid w:val="009457E2"/>
    <w:rsid w:val="00947234"/>
    <w:rsid w:val="00947A88"/>
    <w:rsid w:val="009502D5"/>
    <w:rsid w:val="00953EEC"/>
    <w:rsid w:val="00954E88"/>
    <w:rsid w:val="00955459"/>
    <w:rsid w:val="00955845"/>
    <w:rsid w:val="00957665"/>
    <w:rsid w:val="009606BD"/>
    <w:rsid w:val="00960D2F"/>
    <w:rsid w:val="009629E1"/>
    <w:rsid w:val="00962ECA"/>
    <w:rsid w:val="0096680F"/>
    <w:rsid w:val="00967054"/>
    <w:rsid w:val="00970839"/>
    <w:rsid w:val="00975E90"/>
    <w:rsid w:val="00977017"/>
    <w:rsid w:val="00980C0A"/>
    <w:rsid w:val="00981665"/>
    <w:rsid w:val="009818AB"/>
    <w:rsid w:val="00983D05"/>
    <w:rsid w:val="00984932"/>
    <w:rsid w:val="00990746"/>
    <w:rsid w:val="0099182E"/>
    <w:rsid w:val="0099361E"/>
    <w:rsid w:val="009A043D"/>
    <w:rsid w:val="009A1840"/>
    <w:rsid w:val="009A1DA5"/>
    <w:rsid w:val="009A2AB3"/>
    <w:rsid w:val="009A341A"/>
    <w:rsid w:val="009A371D"/>
    <w:rsid w:val="009A4D7F"/>
    <w:rsid w:val="009A7DAB"/>
    <w:rsid w:val="009A7DCB"/>
    <w:rsid w:val="009B0026"/>
    <w:rsid w:val="009B02EE"/>
    <w:rsid w:val="009B0C59"/>
    <w:rsid w:val="009B1802"/>
    <w:rsid w:val="009B2155"/>
    <w:rsid w:val="009B5B90"/>
    <w:rsid w:val="009B6C5F"/>
    <w:rsid w:val="009B7725"/>
    <w:rsid w:val="009C0046"/>
    <w:rsid w:val="009C07E9"/>
    <w:rsid w:val="009C557E"/>
    <w:rsid w:val="009C57A0"/>
    <w:rsid w:val="009C5C5A"/>
    <w:rsid w:val="009D0464"/>
    <w:rsid w:val="009D09B6"/>
    <w:rsid w:val="009D0C68"/>
    <w:rsid w:val="009D1483"/>
    <w:rsid w:val="009D1F9C"/>
    <w:rsid w:val="009D26D0"/>
    <w:rsid w:val="009D623C"/>
    <w:rsid w:val="009D6974"/>
    <w:rsid w:val="009D7B97"/>
    <w:rsid w:val="009E20F3"/>
    <w:rsid w:val="009E5726"/>
    <w:rsid w:val="009E62BA"/>
    <w:rsid w:val="009E7794"/>
    <w:rsid w:val="009F00D5"/>
    <w:rsid w:val="009F265F"/>
    <w:rsid w:val="009F3511"/>
    <w:rsid w:val="009F6115"/>
    <w:rsid w:val="009F63A1"/>
    <w:rsid w:val="00A0130E"/>
    <w:rsid w:val="00A02525"/>
    <w:rsid w:val="00A038F3"/>
    <w:rsid w:val="00A054F9"/>
    <w:rsid w:val="00A0624A"/>
    <w:rsid w:val="00A06B08"/>
    <w:rsid w:val="00A17670"/>
    <w:rsid w:val="00A20393"/>
    <w:rsid w:val="00A21A8F"/>
    <w:rsid w:val="00A221BC"/>
    <w:rsid w:val="00A25AE6"/>
    <w:rsid w:val="00A272C0"/>
    <w:rsid w:val="00A27477"/>
    <w:rsid w:val="00A307CB"/>
    <w:rsid w:val="00A31F57"/>
    <w:rsid w:val="00A324D9"/>
    <w:rsid w:val="00A3296C"/>
    <w:rsid w:val="00A34218"/>
    <w:rsid w:val="00A368C9"/>
    <w:rsid w:val="00A3744D"/>
    <w:rsid w:val="00A41E37"/>
    <w:rsid w:val="00A422EB"/>
    <w:rsid w:val="00A44084"/>
    <w:rsid w:val="00A446B5"/>
    <w:rsid w:val="00A45720"/>
    <w:rsid w:val="00A466EB"/>
    <w:rsid w:val="00A50180"/>
    <w:rsid w:val="00A54D23"/>
    <w:rsid w:val="00A56B17"/>
    <w:rsid w:val="00A57198"/>
    <w:rsid w:val="00A57D62"/>
    <w:rsid w:val="00A62835"/>
    <w:rsid w:val="00A64674"/>
    <w:rsid w:val="00A64CA9"/>
    <w:rsid w:val="00A66A07"/>
    <w:rsid w:val="00A673D6"/>
    <w:rsid w:val="00A67A0A"/>
    <w:rsid w:val="00A726D1"/>
    <w:rsid w:val="00A726E8"/>
    <w:rsid w:val="00A75618"/>
    <w:rsid w:val="00A758A3"/>
    <w:rsid w:val="00A75A3C"/>
    <w:rsid w:val="00A76ABF"/>
    <w:rsid w:val="00A76AC0"/>
    <w:rsid w:val="00A77285"/>
    <w:rsid w:val="00A77340"/>
    <w:rsid w:val="00A809BC"/>
    <w:rsid w:val="00A815BB"/>
    <w:rsid w:val="00A82299"/>
    <w:rsid w:val="00A835CE"/>
    <w:rsid w:val="00A83693"/>
    <w:rsid w:val="00A864FE"/>
    <w:rsid w:val="00A86EC7"/>
    <w:rsid w:val="00A90118"/>
    <w:rsid w:val="00A93275"/>
    <w:rsid w:val="00A93768"/>
    <w:rsid w:val="00A93A0A"/>
    <w:rsid w:val="00A93B8C"/>
    <w:rsid w:val="00A94AA6"/>
    <w:rsid w:val="00A95B93"/>
    <w:rsid w:val="00A95FA0"/>
    <w:rsid w:val="00A966F3"/>
    <w:rsid w:val="00A96D51"/>
    <w:rsid w:val="00AA0550"/>
    <w:rsid w:val="00AA155E"/>
    <w:rsid w:val="00AA159C"/>
    <w:rsid w:val="00AA241E"/>
    <w:rsid w:val="00AA2764"/>
    <w:rsid w:val="00AA2F52"/>
    <w:rsid w:val="00AA4EC7"/>
    <w:rsid w:val="00AA58A6"/>
    <w:rsid w:val="00AA6E7F"/>
    <w:rsid w:val="00AA7331"/>
    <w:rsid w:val="00AB1031"/>
    <w:rsid w:val="00AB42A3"/>
    <w:rsid w:val="00AC1E96"/>
    <w:rsid w:val="00AC2812"/>
    <w:rsid w:val="00AC287B"/>
    <w:rsid w:val="00AC310E"/>
    <w:rsid w:val="00AC612C"/>
    <w:rsid w:val="00AC77BA"/>
    <w:rsid w:val="00AD3D17"/>
    <w:rsid w:val="00AD46D7"/>
    <w:rsid w:val="00AD7275"/>
    <w:rsid w:val="00AD773E"/>
    <w:rsid w:val="00AE074D"/>
    <w:rsid w:val="00AE2CF1"/>
    <w:rsid w:val="00AE3066"/>
    <w:rsid w:val="00AE598B"/>
    <w:rsid w:val="00AE73F5"/>
    <w:rsid w:val="00AE7CC0"/>
    <w:rsid w:val="00AF4E60"/>
    <w:rsid w:val="00AF66B0"/>
    <w:rsid w:val="00AF70E2"/>
    <w:rsid w:val="00AF710B"/>
    <w:rsid w:val="00B00429"/>
    <w:rsid w:val="00B0223A"/>
    <w:rsid w:val="00B06123"/>
    <w:rsid w:val="00B07548"/>
    <w:rsid w:val="00B07951"/>
    <w:rsid w:val="00B12F35"/>
    <w:rsid w:val="00B135FA"/>
    <w:rsid w:val="00B14156"/>
    <w:rsid w:val="00B1531B"/>
    <w:rsid w:val="00B20AA2"/>
    <w:rsid w:val="00B22124"/>
    <w:rsid w:val="00B22D65"/>
    <w:rsid w:val="00B243E7"/>
    <w:rsid w:val="00B26F75"/>
    <w:rsid w:val="00B3279B"/>
    <w:rsid w:val="00B348A6"/>
    <w:rsid w:val="00B34D98"/>
    <w:rsid w:val="00B40180"/>
    <w:rsid w:val="00B41337"/>
    <w:rsid w:val="00B41472"/>
    <w:rsid w:val="00B447CD"/>
    <w:rsid w:val="00B502AF"/>
    <w:rsid w:val="00B50BFB"/>
    <w:rsid w:val="00B50E93"/>
    <w:rsid w:val="00B5690D"/>
    <w:rsid w:val="00B56F9B"/>
    <w:rsid w:val="00B57BA7"/>
    <w:rsid w:val="00B629AA"/>
    <w:rsid w:val="00B6356D"/>
    <w:rsid w:val="00B63B70"/>
    <w:rsid w:val="00B65E59"/>
    <w:rsid w:val="00B670F6"/>
    <w:rsid w:val="00B673BD"/>
    <w:rsid w:val="00B6752C"/>
    <w:rsid w:val="00B6768D"/>
    <w:rsid w:val="00B723D2"/>
    <w:rsid w:val="00B74FBC"/>
    <w:rsid w:val="00B909F8"/>
    <w:rsid w:val="00B927CF"/>
    <w:rsid w:val="00B92F0C"/>
    <w:rsid w:val="00B94CEA"/>
    <w:rsid w:val="00B95248"/>
    <w:rsid w:val="00B95439"/>
    <w:rsid w:val="00BA0004"/>
    <w:rsid w:val="00BA17D6"/>
    <w:rsid w:val="00BA25F9"/>
    <w:rsid w:val="00BA6881"/>
    <w:rsid w:val="00BA7999"/>
    <w:rsid w:val="00BB04EB"/>
    <w:rsid w:val="00BB2CFB"/>
    <w:rsid w:val="00BB5C64"/>
    <w:rsid w:val="00BB691B"/>
    <w:rsid w:val="00BB75C7"/>
    <w:rsid w:val="00BC26AE"/>
    <w:rsid w:val="00BC290A"/>
    <w:rsid w:val="00BC421D"/>
    <w:rsid w:val="00BC7FC5"/>
    <w:rsid w:val="00BD0C1F"/>
    <w:rsid w:val="00BD124E"/>
    <w:rsid w:val="00BD403A"/>
    <w:rsid w:val="00BD4821"/>
    <w:rsid w:val="00BD49D8"/>
    <w:rsid w:val="00BD5282"/>
    <w:rsid w:val="00BE07B5"/>
    <w:rsid w:val="00BE09A9"/>
    <w:rsid w:val="00BE2B72"/>
    <w:rsid w:val="00BE3478"/>
    <w:rsid w:val="00BE4641"/>
    <w:rsid w:val="00BE4C75"/>
    <w:rsid w:val="00BE6ECF"/>
    <w:rsid w:val="00BF1243"/>
    <w:rsid w:val="00BF1532"/>
    <w:rsid w:val="00BF1572"/>
    <w:rsid w:val="00BF16F2"/>
    <w:rsid w:val="00BF1818"/>
    <w:rsid w:val="00BF1E04"/>
    <w:rsid w:val="00BF4090"/>
    <w:rsid w:val="00BF577A"/>
    <w:rsid w:val="00BF5C79"/>
    <w:rsid w:val="00C0013B"/>
    <w:rsid w:val="00C010F1"/>
    <w:rsid w:val="00C012C3"/>
    <w:rsid w:val="00C02201"/>
    <w:rsid w:val="00C02639"/>
    <w:rsid w:val="00C05EAF"/>
    <w:rsid w:val="00C06F9B"/>
    <w:rsid w:val="00C0792F"/>
    <w:rsid w:val="00C10568"/>
    <w:rsid w:val="00C1219E"/>
    <w:rsid w:val="00C1223A"/>
    <w:rsid w:val="00C127ED"/>
    <w:rsid w:val="00C14C41"/>
    <w:rsid w:val="00C162F0"/>
    <w:rsid w:val="00C16427"/>
    <w:rsid w:val="00C2136E"/>
    <w:rsid w:val="00C22CD2"/>
    <w:rsid w:val="00C23C1D"/>
    <w:rsid w:val="00C30B6A"/>
    <w:rsid w:val="00C321CE"/>
    <w:rsid w:val="00C32A4A"/>
    <w:rsid w:val="00C3320B"/>
    <w:rsid w:val="00C346FE"/>
    <w:rsid w:val="00C35BA2"/>
    <w:rsid w:val="00C35CAA"/>
    <w:rsid w:val="00C360CB"/>
    <w:rsid w:val="00C36A20"/>
    <w:rsid w:val="00C3770A"/>
    <w:rsid w:val="00C41A16"/>
    <w:rsid w:val="00C42C01"/>
    <w:rsid w:val="00C45EE6"/>
    <w:rsid w:val="00C47286"/>
    <w:rsid w:val="00C47A33"/>
    <w:rsid w:val="00C517B5"/>
    <w:rsid w:val="00C52A1E"/>
    <w:rsid w:val="00C541A8"/>
    <w:rsid w:val="00C5434F"/>
    <w:rsid w:val="00C54753"/>
    <w:rsid w:val="00C55172"/>
    <w:rsid w:val="00C55927"/>
    <w:rsid w:val="00C64097"/>
    <w:rsid w:val="00C67A23"/>
    <w:rsid w:val="00C70DB6"/>
    <w:rsid w:val="00C721F5"/>
    <w:rsid w:val="00C74DD9"/>
    <w:rsid w:val="00C764BD"/>
    <w:rsid w:val="00C827AE"/>
    <w:rsid w:val="00C856A0"/>
    <w:rsid w:val="00C863C8"/>
    <w:rsid w:val="00C865F1"/>
    <w:rsid w:val="00C9074F"/>
    <w:rsid w:val="00C90E46"/>
    <w:rsid w:val="00C92FDA"/>
    <w:rsid w:val="00C940DF"/>
    <w:rsid w:val="00C96744"/>
    <w:rsid w:val="00CA0F23"/>
    <w:rsid w:val="00CA1711"/>
    <w:rsid w:val="00CA17C5"/>
    <w:rsid w:val="00CA1BF9"/>
    <w:rsid w:val="00CA1F0F"/>
    <w:rsid w:val="00CA2D47"/>
    <w:rsid w:val="00CA2DFA"/>
    <w:rsid w:val="00CA4C2B"/>
    <w:rsid w:val="00CA4C58"/>
    <w:rsid w:val="00CA4CB7"/>
    <w:rsid w:val="00CA67CC"/>
    <w:rsid w:val="00CB0D4D"/>
    <w:rsid w:val="00CB129A"/>
    <w:rsid w:val="00CB3307"/>
    <w:rsid w:val="00CB369B"/>
    <w:rsid w:val="00CB3B58"/>
    <w:rsid w:val="00CB5592"/>
    <w:rsid w:val="00CB6110"/>
    <w:rsid w:val="00CB78DF"/>
    <w:rsid w:val="00CC2A0C"/>
    <w:rsid w:val="00CC313D"/>
    <w:rsid w:val="00CC3423"/>
    <w:rsid w:val="00CC57FB"/>
    <w:rsid w:val="00CD174F"/>
    <w:rsid w:val="00CD4365"/>
    <w:rsid w:val="00CD526D"/>
    <w:rsid w:val="00CD5B02"/>
    <w:rsid w:val="00CD5F48"/>
    <w:rsid w:val="00CE1244"/>
    <w:rsid w:val="00CE1B54"/>
    <w:rsid w:val="00CE2FC4"/>
    <w:rsid w:val="00CE373D"/>
    <w:rsid w:val="00CE6001"/>
    <w:rsid w:val="00CF3610"/>
    <w:rsid w:val="00CF3A4E"/>
    <w:rsid w:val="00CF46D5"/>
    <w:rsid w:val="00CF4BA5"/>
    <w:rsid w:val="00CF6A83"/>
    <w:rsid w:val="00D06062"/>
    <w:rsid w:val="00D06AC3"/>
    <w:rsid w:val="00D0798C"/>
    <w:rsid w:val="00D12E11"/>
    <w:rsid w:val="00D1312A"/>
    <w:rsid w:val="00D14961"/>
    <w:rsid w:val="00D14DDE"/>
    <w:rsid w:val="00D14E6D"/>
    <w:rsid w:val="00D1530A"/>
    <w:rsid w:val="00D17EB2"/>
    <w:rsid w:val="00D20368"/>
    <w:rsid w:val="00D20424"/>
    <w:rsid w:val="00D20585"/>
    <w:rsid w:val="00D21B40"/>
    <w:rsid w:val="00D21C1F"/>
    <w:rsid w:val="00D23CC5"/>
    <w:rsid w:val="00D2427D"/>
    <w:rsid w:val="00D247D7"/>
    <w:rsid w:val="00D25CC0"/>
    <w:rsid w:val="00D273AE"/>
    <w:rsid w:val="00D3047E"/>
    <w:rsid w:val="00D328BF"/>
    <w:rsid w:val="00D3713E"/>
    <w:rsid w:val="00D37BE0"/>
    <w:rsid w:val="00D37F8F"/>
    <w:rsid w:val="00D41411"/>
    <w:rsid w:val="00D42129"/>
    <w:rsid w:val="00D42843"/>
    <w:rsid w:val="00D42D31"/>
    <w:rsid w:val="00D43539"/>
    <w:rsid w:val="00D437C0"/>
    <w:rsid w:val="00D4733E"/>
    <w:rsid w:val="00D51443"/>
    <w:rsid w:val="00D51BD1"/>
    <w:rsid w:val="00D51D33"/>
    <w:rsid w:val="00D52C26"/>
    <w:rsid w:val="00D52CD8"/>
    <w:rsid w:val="00D53E25"/>
    <w:rsid w:val="00D5531F"/>
    <w:rsid w:val="00D56EDE"/>
    <w:rsid w:val="00D57DD0"/>
    <w:rsid w:val="00D61509"/>
    <w:rsid w:val="00D6223A"/>
    <w:rsid w:val="00D623C1"/>
    <w:rsid w:val="00D62717"/>
    <w:rsid w:val="00D62BC8"/>
    <w:rsid w:val="00D66108"/>
    <w:rsid w:val="00D662AD"/>
    <w:rsid w:val="00D70525"/>
    <w:rsid w:val="00D70926"/>
    <w:rsid w:val="00D72744"/>
    <w:rsid w:val="00D734D8"/>
    <w:rsid w:val="00D73D36"/>
    <w:rsid w:val="00D75304"/>
    <w:rsid w:val="00D75DCF"/>
    <w:rsid w:val="00D80214"/>
    <w:rsid w:val="00D82405"/>
    <w:rsid w:val="00D82DCD"/>
    <w:rsid w:val="00D83A3A"/>
    <w:rsid w:val="00D83E43"/>
    <w:rsid w:val="00D85EEC"/>
    <w:rsid w:val="00D91A0A"/>
    <w:rsid w:val="00D92CDF"/>
    <w:rsid w:val="00DA1E71"/>
    <w:rsid w:val="00DA430C"/>
    <w:rsid w:val="00DA482B"/>
    <w:rsid w:val="00DA6EF9"/>
    <w:rsid w:val="00DB18D2"/>
    <w:rsid w:val="00DB1917"/>
    <w:rsid w:val="00DB38BD"/>
    <w:rsid w:val="00DB398F"/>
    <w:rsid w:val="00DB4166"/>
    <w:rsid w:val="00DB4841"/>
    <w:rsid w:val="00DB5B67"/>
    <w:rsid w:val="00DB5C02"/>
    <w:rsid w:val="00DC0824"/>
    <w:rsid w:val="00DC0857"/>
    <w:rsid w:val="00DC0C9F"/>
    <w:rsid w:val="00DC219C"/>
    <w:rsid w:val="00DC41B4"/>
    <w:rsid w:val="00DD17F1"/>
    <w:rsid w:val="00DD1A9B"/>
    <w:rsid w:val="00DE0717"/>
    <w:rsid w:val="00DE1D07"/>
    <w:rsid w:val="00DE2C3E"/>
    <w:rsid w:val="00DE31B8"/>
    <w:rsid w:val="00DE4180"/>
    <w:rsid w:val="00DE5F37"/>
    <w:rsid w:val="00DE7B76"/>
    <w:rsid w:val="00DF03A2"/>
    <w:rsid w:val="00DF2779"/>
    <w:rsid w:val="00DF447E"/>
    <w:rsid w:val="00DF50E1"/>
    <w:rsid w:val="00DF5C45"/>
    <w:rsid w:val="00DF5E8B"/>
    <w:rsid w:val="00DF674B"/>
    <w:rsid w:val="00DF757C"/>
    <w:rsid w:val="00DF7E51"/>
    <w:rsid w:val="00E0065C"/>
    <w:rsid w:val="00E00D5D"/>
    <w:rsid w:val="00E011B0"/>
    <w:rsid w:val="00E05286"/>
    <w:rsid w:val="00E052B1"/>
    <w:rsid w:val="00E055F3"/>
    <w:rsid w:val="00E0722C"/>
    <w:rsid w:val="00E15ACD"/>
    <w:rsid w:val="00E20330"/>
    <w:rsid w:val="00E20850"/>
    <w:rsid w:val="00E21C2C"/>
    <w:rsid w:val="00E22A2F"/>
    <w:rsid w:val="00E245EA"/>
    <w:rsid w:val="00E2532F"/>
    <w:rsid w:val="00E27D15"/>
    <w:rsid w:val="00E31A0D"/>
    <w:rsid w:val="00E33062"/>
    <w:rsid w:val="00E33554"/>
    <w:rsid w:val="00E3430E"/>
    <w:rsid w:val="00E37BE0"/>
    <w:rsid w:val="00E37BE1"/>
    <w:rsid w:val="00E42884"/>
    <w:rsid w:val="00E46B78"/>
    <w:rsid w:val="00E52E7B"/>
    <w:rsid w:val="00E5597F"/>
    <w:rsid w:val="00E57A8C"/>
    <w:rsid w:val="00E6154C"/>
    <w:rsid w:val="00E61B09"/>
    <w:rsid w:val="00E6283B"/>
    <w:rsid w:val="00E63802"/>
    <w:rsid w:val="00E64136"/>
    <w:rsid w:val="00E6695A"/>
    <w:rsid w:val="00E673A8"/>
    <w:rsid w:val="00E67D6C"/>
    <w:rsid w:val="00E67E79"/>
    <w:rsid w:val="00E70B3A"/>
    <w:rsid w:val="00E71134"/>
    <w:rsid w:val="00E7316F"/>
    <w:rsid w:val="00E7328E"/>
    <w:rsid w:val="00E73FA5"/>
    <w:rsid w:val="00E76BC3"/>
    <w:rsid w:val="00E80A0D"/>
    <w:rsid w:val="00E817B9"/>
    <w:rsid w:val="00E81CD0"/>
    <w:rsid w:val="00E82B06"/>
    <w:rsid w:val="00E83EFD"/>
    <w:rsid w:val="00E86276"/>
    <w:rsid w:val="00E87BB8"/>
    <w:rsid w:val="00E91938"/>
    <w:rsid w:val="00E96003"/>
    <w:rsid w:val="00E96DA7"/>
    <w:rsid w:val="00EA32DB"/>
    <w:rsid w:val="00EA4213"/>
    <w:rsid w:val="00EA460A"/>
    <w:rsid w:val="00EB191B"/>
    <w:rsid w:val="00EB2D38"/>
    <w:rsid w:val="00EB2D71"/>
    <w:rsid w:val="00EB2D82"/>
    <w:rsid w:val="00EB443B"/>
    <w:rsid w:val="00EB52A5"/>
    <w:rsid w:val="00EC021B"/>
    <w:rsid w:val="00EC074A"/>
    <w:rsid w:val="00EC1D61"/>
    <w:rsid w:val="00EC2897"/>
    <w:rsid w:val="00EC3B0E"/>
    <w:rsid w:val="00EC4372"/>
    <w:rsid w:val="00EC516C"/>
    <w:rsid w:val="00EC785C"/>
    <w:rsid w:val="00ED1004"/>
    <w:rsid w:val="00ED15B5"/>
    <w:rsid w:val="00ED2503"/>
    <w:rsid w:val="00ED325F"/>
    <w:rsid w:val="00ED37CD"/>
    <w:rsid w:val="00ED3A3F"/>
    <w:rsid w:val="00ED7197"/>
    <w:rsid w:val="00ED7931"/>
    <w:rsid w:val="00EE1F89"/>
    <w:rsid w:val="00EE2E56"/>
    <w:rsid w:val="00EE35B3"/>
    <w:rsid w:val="00EE3C97"/>
    <w:rsid w:val="00EE4ADD"/>
    <w:rsid w:val="00EE53A0"/>
    <w:rsid w:val="00EE5B0E"/>
    <w:rsid w:val="00EE7BA3"/>
    <w:rsid w:val="00EF242C"/>
    <w:rsid w:val="00EF2BD2"/>
    <w:rsid w:val="00EF2CCB"/>
    <w:rsid w:val="00EF2DD6"/>
    <w:rsid w:val="00EF30E5"/>
    <w:rsid w:val="00EF33DF"/>
    <w:rsid w:val="00EF5CF3"/>
    <w:rsid w:val="00EF6E2A"/>
    <w:rsid w:val="00EF772C"/>
    <w:rsid w:val="00F03C9A"/>
    <w:rsid w:val="00F05155"/>
    <w:rsid w:val="00F06817"/>
    <w:rsid w:val="00F1219B"/>
    <w:rsid w:val="00F13CD3"/>
    <w:rsid w:val="00F17E65"/>
    <w:rsid w:val="00F20788"/>
    <w:rsid w:val="00F20ACC"/>
    <w:rsid w:val="00F22251"/>
    <w:rsid w:val="00F24AE2"/>
    <w:rsid w:val="00F24BBA"/>
    <w:rsid w:val="00F25649"/>
    <w:rsid w:val="00F25AC6"/>
    <w:rsid w:val="00F269AF"/>
    <w:rsid w:val="00F304F6"/>
    <w:rsid w:val="00F337D9"/>
    <w:rsid w:val="00F33D92"/>
    <w:rsid w:val="00F347AB"/>
    <w:rsid w:val="00F353CA"/>
    <w:rsid w:val="00F37649"/>
    <w:rsid w:val="00F37DEB"/>
    <w:rsid w:val="00F37FDF"/>
    <w:rsid w:val="00F43EDC"/>
    <w:rsid w:val="00F4577B"/>
    <w:rsid w:val="00F460E7"/>
    <w:rsid w:val="00F478D4"/>
    <w:rsid w:val="00F5062F"/>
    <w:rsid w:val="00F5127E"/>
    <w:rsid w:val="00F51C22"/>
    <w:rsid w:val="00F5252A"/>
    <w:rsid w:val="00F53B70"/>
    <w:rsid w:val="00F566B6"/>
    <w:rsid w:val="00F624FF"/>
    <w:rsid w:val="00F644C1"/>
    <w:rsid w:val="00F7181E"/>
    <w:rsid w:val="00F7326E"/>
    <w:rsid w:val="00F7548E"/>
    <w:rsid w:val="00F75B42"/>
    <w:rsid w:val="00F82C0C"/>
    <w:rsid w:val="00F82CB6"/>
    <w:rsid w:val="00F85845"/>
    <w:rsid w:val="00F87065"/>
    <w:rsid w:val="00F9009A"/>
    <w:rsid w:val="00F91858"/>
    <w:rsid w:val="00F91D06"/>
    <w:rsid w:val="00F97A25"/>
    <w:rsid w:val="00F97D1B"/>
    <w:rsid w:val="00FA0290"/>
    <w:rsid w:val="00FA1BC9"/>
    <w:rsid w:val="00FA29DD"/>
    <w:rsid w:val="00FA3EC3"/>
    <w:rsid w:val="00FA3F50"/>
    <w:rsid w:val="00FA53A3"/>
    <w:rsid w:val="00FA6186"/>
    <w:rsid w:val="00FA6E23"/>
    <w:rsid w:val="00FC028A"/>
    <w:rsid w:val="00FC0347"/>
    <w:rsid w:val="00FC141A"/>
    <w:rsid w:val="00FC1A66"/>
    <w:rsid w:val="00FC26EF"/>
    <w:rsid w:val="00FC3330"/>
    <w:rsid w:val="00FC3E6A"/>
    <w:rsid w:val="00FC403B"/>
    <w:rsid w:val="00FC4FBD"/>
    <w:rsid w:val="00FC5FF7"/>
    <w:rsid w:val="00FD13A7"/>
    <w:rsid w:val="00FD331A"/>
    <w:rsid w:val="00FD392F"/>
    <w:rsid w:val="00FD3BE9"/>
    <w:rsid w:val="00FD4239"/>
    <w:rsid w:val="00FD4CCA"/>
    <w:rsid w:val="00FD6822"/>
    <w:rsid w:val="00FD6E97"/>
    <w:rsid w:val="00FE46A0"/>
    <w:rsid w:val="00FE64B0"/>
    <w:rsid w:val="00FE6F5D"/>
    <w:rsid w:val="00FE779A"/>
    <w:rsid w:val="00FE7A72"/>
    <w:rsid w:val="00FE7E66"/>
    <w:rsid w:val="00FF29F7"/>
    <w:rsid w:val="00FF35B8"/>
    <w:rsid w:val="00FF5F07"/>
    <w:rsid w:val="00FF6110"/>
    <w:rsid w:val="00FF6360"/>
    <w:rsid w:val="00FF72CA"/>
    <w:rsid w:val="00FF7B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767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69FD"/>
    <w:pPr>
      <w:spacing w:before="280" w:after="0" w:line="360" w:lineRule="auto"/>
      <w:ind w:left="340"/>
      <w:jc w:val="both"/>
      <w:outlineLvl w:val="3"/>
    </w:pPr>
    <w:rPr>
      <w:rFonts w:ascii="Cambria" w:eastAsia="Times New Roman" w:hAnsi="Cambria" w:cs="Times New Roman"/>
      <w:bCs/>
      <w:i/>
      <w:iCs/>
      <w:color w:val="404040"/>
      <w:sz w:val="20"/>
      <w:szCs w:val="24"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421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130E"/>
    <w:pPr>
      <w:ind w:left="720"/>
      <w:contextualSpacing/>
    </w:pPr>
  </w:style>
  <w:style w:type="paragraph" w:customStyle="1" w:styleId="Default">
    <w:name w:val="Default"/>
    <w:rsid w:val="0019510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CF36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610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610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6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610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35AF3"/>
    <w:rPr>
      <w:i/>
      <w:iCs/>
    </w:rPr>
  </w:style>
  <w:style w:type="character" w:styleId="Strong">
    <w:name w:val="Strong"/>
    <w:basedOn w:val="DefaultParagraphFont"/>
    <w:uiPriority w:val="22"/>
    <w:qFormat/>
    <w:rsid w:val="00835AF3"/>
    <w:rPr>
      <w:b/>
      <w:bCs/>
    </w:rPr>
  </w:style>
  <w:style w:type="character" w:styleId="Hyperlink">
    <w:name w:val="Hyperlink"/>
    <w:basedOn w:val="DefaultParagraphFont"/>
    <w:uiPriority w:val="99"/>
    <w:unhideWhenUsed/>
    <w:rsid w:val="003B6CE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5228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D69FD"/>
    <w:rPr>
      <w:rFonts w:ascii="Cambria" w:eastAsia="Times New Roman" w:hAnsi="Cambria" w:cs="Times New Roman"/>
      <w:bCs/>
      <w:i/>
      <w:iCs/>
      <w:color w:val="404040"/>
      <w:sz w:val="20"/>
      <w:szCs w:val="24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711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711"/>
    <w:rPr>
      <w:rFonts w:ascii="Calibri" w:eastAsia="Calibri" w:hAnsi="Calibri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C3E6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E83EFD"/>
    <w:pPr>
      <w:spacing w:after="0" w:line="240" w:lineRule="auto"/>
    </w:pPr>
  </w:style>
  <w:style w:type="table" w:styleId="TableGrid">
    <w:name w:val="Table Grid"/>
    <w:basedOn w:val="TableNormal"/>
    <w:uiPriority w:val="59"/>
    <w:rsid w:val="001F28A7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46E9D"/>
  </w:style>
  <w:style w:type="character" w:customStyle="1" w:styleId="Heading5Char">
    <w:name w:val="Heading 5 Char"/>
    <w:basedOn w:val="DefaultParagraphFont"/>
    <w:link w:val="Heading5"/>
    <w:uiPriority w:val="9"/>
    <w:rsid w:val="00EA4213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NoSpacing">
    <w:name w:val="No Spacing"/>
    <w:basedOn w:val="Normal"/>
    <w:uiPriority w:val="1"/>
    <w:qFormat/>
    <w:rsid w:val="00EA4213"/>
    <w:pPr>
      <w:spacing w:after="0" w:line="240" w:lineRule="auto"/>
      <w:jc w:val="both"/>
    </w:pPr>
    <w:rPr>
      <w:rFonts w:ascii="Calibri" w:eastAsia="Times New Roman" w:hAnsi="Calibri" w:cs="Times New Roman"/>
      <w:color w:val="404040"/>
      <w:sz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69FD"/>
    <w:pPr>
      <w:spacing w:before="280" w:after="0" w:line="360" w:lineRule="auto"/>
      <w:ind w:left="340"/>
      <w:jc w:val="both"/>
      <w:outlineLvl w:val="3"/>
    </w:pPr>
    <w:rPr>
      <w:rFonts w:ascii="Cambria" w:eastAsia="Times New Roman" w:hAnsi="Cambria" w:cs="Times New Roman"/>
      <w:bCs/>
      <w:i/>
      <w:iCs/>
      <w:color w:val="404040"/>
      <w:sz w:val="20"/>
      <w:szCs w:val="24"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421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130E"/>
    <w:pPr>
      <w:ind w:left="720"/>
      <w:contextualSpacing/>
    </w:pPr>
  </w:style>
  <w:style w:type="paragraph" w:customStyle="1" w:styleId="Default">
    <w:name w:val="Default"/>
    <w:rsid w:val="0019510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CF36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610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610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6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610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35AF3"/>
    <w:rPr>
      <w:i/>
      <w:iCs/>
    </w:rPr>
  </w:style>
  <w:style w:type="character" w:styleId="Strong">
    <w:name w:val="Strong"/>
    <w:basedOn w:val="DefaultParagraphFont"/>
    <w:uiPriority w:val="22"/>
    <w:qFormat/>
    <w:rsid w:val="00835AF3"/>
    <w:rPr>
      <w:b/>
      <w:bCs/>
    </w:rPr>
  </w:style>
  <w:style w:type="character" w:styleId="Hyperlink">
    <w:name w:val="Hyperlink"/>
    <w:basedOn w:val="DefaultParagraphFont"/>
    <w:uiPriority w:val="99"/>
    <w:unhideWhenUsed/>
    <w:rsid w:val="003B6CE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5228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D69FD"/>
    <w:rPr>
      <w:rFonts w:ascii="Cambria" w:eastAsia="Times New Roman" w:hAnsi="Cambria" w:cs="Times New Roman"/>
      <w:bCs/>
      <w:i/>
      <w:iCs/>
      <w:color w:val="404040"/>
      <w:sz w:val="20"/>
      <w:szCs w:val="24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711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711"/>
    <w:rPr>
      <w:rFonts w:ascii="Calibri" w:eastAsia="Calibri" w:hAnsi="Calibri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C3E6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E83EFD"/>
    <w:pPr>
      <w:spacing w:after="0" w:line="240" w:lineRule="auto"/>
    </w:pPr>
  </w:style>
  <w:style w:type="table" w:styleId="TableGrid">
    <w:name w:val="Table Grid"/>
    <w:basedOn w:val="TableNormal"/>
    <w:uiPriority w:val="59"/>
    <w:rsid w:val="001F28A7"/>
    <w:pPr>
      <w:spacing w:after="0" w:line="240" w:lineRule="auto"/>
    </w:pPr>
    <w:rPr>
      <w:rFonts w:eastAsiaTheme="minorHAnsi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46E9D"/>
  </w:style>
  <w:style w:type="character" w:customStyle="1" w:styleId="Heading5Char">
    <w:name w:val="Heading 5 Char"/>
    <w:basedOn w:val="DefaultParagraphFont"/>
    <w:link w:val="Heading5"/>
    <w:uiPriority w:val="9"/>
    <w:rsid w:val="00EA4213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NoSpacing">
    <w:name w:val="No Spacing"/>
    <w:basedOn w:val="Normal"/>
    <w:uiPriority w:val="1"/>
    <w:qFormat/>
    <w:rsid w:val="00EA4213"/>
    <w:pPr>
      <w:spacing w:after="0" w:line="240" w:lineRule="auto"/>
      <w:jc w:val="both"/>
    </w:pPr>
    <w:rPr>
      <w:rFonts w:ascii="Calibri" w:eastAsia="Times New Roman" w:hAnsi="Calibri" w:cs="Times New Roman"/>
      <w:color w:val="404040"/>
      <w:sz w:val="20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7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5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5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22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858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94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4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43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27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9755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95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839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2884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12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bluearth.or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04B57D-C597-4053-8A03-D826055E81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berra</Company>
  <LinksUpToDate>false</LinksUpToDate>
  <CharactersWithSpaces>1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426833</dc:creator>
  <cp:lastModifiedBy>cbnodado</cp:lastModifiedBy>
  <cp:revision>9</cp:revision>
  <cp:lastPrinted>2016-05-22T03:08:00Z</cp:lastPrinted>
  <dcterms:created xsi:type="dcterms:W3CDTF">2016-05-22T02:10:00Z</dcterms:created>
  <dcterms:modified xsi:type="dcterms:W3CDTF">2016-06-02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ohan@look.org.au@www.mendeley.com</vt:lpwstr>
  </property>
  <property fmtid="{D5CDD505-2E9C-101B-9397-08002B2CF9AE}" pid="4" name="Mendeley Citation Style_1">
    <vt:lpwstr>http://www.zotero.org/styles/international-journal-of-behavioral-nutrition-and-physical-activit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bmc-sports-science-medicine-and-rehabilitation</vt:lpwstr>
  </property>
  <property fmtid="{D5CDD505-2E9C-101B-9397-08002B2CF9AE}" pid="10" name="Mendeley Recent Style Name 2_1">
    <vt:lpwstr>BMC Sports Science, Medicine and Rehabilitation</vt:lpwstr>
  </property>
  <property fmtid="{D5CDD505-2E9C-101B-9397-08002B2CF9AE}" pid="11" name="Mendeley Recent Style Id 3_1">
    <vt:lpwstr>http://www.zotero.org/styles/elsevier-vancouver</vt:lpwstr>
  </property>
  <property fmtid="{D5CDD505-2E9C-101B-9397-08002B2CF9AE}" pid="12" name="Mendeley Recent Style Name 3_1">
    <vt:lpwstr>Elsevier Vancouver</vt:lpwstr>
  </property>
  <property fmtid="{D5CDD505-2E9C-101B-9397-08002B2CF9AE}" pid="13" name="Mendeley Recent Style Id 4_1">
    <vt:lpwstr>http://www.zotero.org/styles/european-journal-of-sport-science</vt:lpwstr>
  </property>
  <property fmtid="{D5CDD505-2E9C-101B-9397-08002B2CF9AE}" pid="14" name="Mendeley Recent Style Name 4_1">
    <vt:lpwstr>European Journal of Sport Science</vt:lpwstr>
  </property>
  <property fmtid="{D5CDD505-2E9C-101B-9397-08002B2CF9AE}" pid="15" name="Mendeley Recent Style Id 5_1">
    <vt:lpwstr>http://www.zotero.org/styles/international-journal-of-behavioral-nutrition-and-physical-activity</vt:lpwstr>
  </property>
  <property fmtid="{D5CDD505-2E9C-101B-9397-08002B2CF9AE}" pid="16" name="Mendeley Recent Style Name 5_1">
    <vt:lpwstr>International Journal of Behavioral Nutrition and Physical Activity</vt:lpwstr>
  </property>
  <property fmtid="{D5CDD505-2E9C-101B-9397-08002B2CF9AE}" pid="17" name="Mendeley Recent Style Id 6_1">
    <vt:lpwstr>http://www.zotero.org/styles/medicine-and-science-in-sports-and-exercise</vt:lpwstr>
  </property>
  <property fmtid="{D5CDD505-2E9C-101B-9397-08002B2CF9AE}" pid="18" name="Mendeley Recent Style Name 6_1">
    <vt:lpwstr>Medicine &amp; Science in Sports &amp; Exercis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vancouver-superscript</vt:lpwstr>
  </property>
  <property fmtid="{D5CDD505-2E9C-101B-9397-08002B2CF9AE}" pid="22" name="Mendeley Recent Style Name 8_1">
    <vt:lpwstr>Vancouver (superscript)</vt:lpwstr>
  </property>
  <property fmtid="{D5CDD505-2E9C-101B-9397-08002B2CF9AE}" pid="23" name="Mendeley Recent Style Id 9_1">
    <vt:lpwstr>http://csl.mendeley.com/styles/22971351/biomed-central</vt:lpwstr>
  </property>
  <property fmtid="{D5CDD505-2E9C-101B-9397-08002B2CF9AE}" pid="24" name="Mendeley Recent Style Name 9_1">
    <vt:lpwstr>rohan t trial</vt:lpwstr>
  </property>
</Properties>
</file>